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116C83" w14:textId="72F5C11A" w:rsidR="004D17D6" w:rsidRPr="00BD06D1" w:rsidRDefault="00C80113" w:rsidP="00C80113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BD06D1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Appendix A: </w:t>
      </w:r>
      <w:r w:rsidR="005A62E4" w:rsidRPr="00BD06D1">
        <w:rPr>
          <w:rFonts w:ascii="Times New Roman" w:hAnsi="Times New Roman" w:cs="Times New Roman"/>
          <w:b/>
          <w:bCs/>
          <w:sz w:val="20"/>
          <w:szCs w:val="20"/>
          <w:u w:val="single"/>
        </w:rPr>
        <w:t>Pre-</w:t>
      </w:r>
      <w:r w:rsidR="00230BF3" w:rsidRPr="00BD06D1">
        <w:rPr>
          <w:rFonts w:ascii="Times New Roman" w:hAnsi="Times New Roman" w:cs="Times New Roman"/>
          <w:b/>
          <w:bCs/>
          <w:sz w:val="20"/>
          <w:szCs w:val="20"/>
          <w:u w:val="single"/>
        </w:rPr>
        <w:t>session</w:t>
      </w:r>
      <w:r w:rsidR="005A62E4" w:rsidRPr="00BD06D1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 </w:t>
      </w:r>
      <w:r w:rsidR="004D17D6" w:rsidRPr="00BD06D1">
        <w:rPr>
          <w:rFonts w:ascii="Times New Roman" w:hAnsi="Times New Roman" w:cs="Times New Roman"/>
          <w:b/>
          <w:bCs/>
          <w:sz w:val="20"/>
          <w:szCs w:val="20"/>
          <w:u w:val="single"/>
        </w:rPr>
        <w:t>Questionnaire</w:t>
      </w:r>
      <w:r w:rsidRPr="00BD06D1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 </w:t>
      </w:r>
      <w:r w:rsidR="00490547" w:rsidRPr="00BD06D1">
        <w:rPr>
          <w:rFonts w:ascii="Times New Roman" w:hAnsi="Times New Roman" w:cs="Times New Roman"/>
          <w:b/>
          <w:bCs/>
          <w:sz w:val="20"/>
          <w:szCs w:val="20"/>
          <w:u w:val="single"/>
        </w:rPr>
        <w:t>S</w:t>
      </w:r>
      <w:r w:rsidRPr="00BD06D1">
        <w:rPr>
          <w:rFonts w:ascii="Times New Roman" w:hAnsi="Times New Roman" w:cs="Times New Roman"/>
          <w:b/>
          <w:bCs/>
          <w:sz w:val="20"/>
          <w:szCs w:val="20"/>
          <w:u w:val="single"/>
        </w:rPr>
        <w:t>heet</w:t>
      </w:r>
    </w:p>
    <w:p w14:paraId="0989AB89" w14:textId="77777777" w:rsidR="005A62E4" w:rsidRPr="00BD06D1" w:rsidRDefault="005A62E4" w:rsidP="005A62E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>Q1. What are the top three priority cybersecurity areas for your organisation?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030"/>
        <w:gridCol w:w="3030"/>
        <w:gridCol w:w="3007"/>
      </w:tblGrid>
      <w:tr w:rsidR="005A62E4" w:rsidRPr="00BD06D1" w14:paraId="3D39B2FA" w14:textId="77777777" w:rsidTr="00235535">
        <w:trPr>
          <w:trHeight w:val="297"/>
        </w:trPr>
        <w:tc>
          <w:tcPr>
            <w:tcW w:w="3030" w:type="dxa"/>
          </w:tcPr>
          <w:p w14:paraId="01866650" w14:textId="77777777" w:rsidR="005A62E4" w:rsidRPr="00BD06D1" w:rsidRDefault="005A62E4" w:rsidP="002355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6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 </w:t>
            </w:r>
          </w:p>
        </w:tc>
        <w:tc>
          <w:tcPr>
            <w:tcW w:w="3030" w:type="dxa"/>
          </w:tcPr>
          <w:p w14:paraId="1C0FBFBD" w14:textId="77777777" w:rsidR="005A62E4" w:rsidRPr="00BD06D1" w:rsidRDefault="005A62E4" w:rsidP="002355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6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. </w:t>
            </w:r>
          </w:p>
        </w:tc>
        <w:tc>
          <w:tcPr>
            <w:tcW w:w="3007" w:type="dxa"/>
          </w:tcPr>
          <w:p w14:paraId="233B83BD" w14:textId="77777777" w:rsidR="005A62E4" w:rsidRPr="00BD06D1" w:rsidRDefault="005A62E4" w:rsidP="002355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6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. </w:t>
            </w:r>
          </w:p>
        </w:tc>
      </w:tr>
    </w:tbl>
    <w:p w14:paraId="699403B0" w14:textId="77777777" w:rsidR="005A62E4" w:rsidRPr="00BD06D1" w:rsidRDefault="005A62E4" w:rsidP="005A62E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E5E5771" w14:textId="77777777" w:rsidR="005A62E4" w:rsidRPr="00BD06D1" w:rsidRDefault="005A62E4" w:rsidP="005A62E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>Q2. What three words/phrases would you use to describe your organisation’s cybersecurity state right now?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030"/>
        <w:gridCol w:w="3030"/>
        <w:gridCol w:w="3007"/>
      </w:tblGrid>
      <w:tr w:rsidR="005A62E4" w:rsidRPr="00BD06D1" w14:paraId="0E659BE6" w14:textId="77777777" w:rsidTr="00235535">
        <w:trPr>
          <w:trHeight w:val="297"/>
        </w:trPr>
        <w:tc>
          <w:tcPr>
            <w:tcW w:w="3030" w:type="dxa"/>
          </w:tcPr>
          <w:p w14:paraId="344D8875" w14:textId="77777777" w:rsidR="005A62E4" w:rsidRPr="00BD06D1" w:rsidRDefault="005A62E4" w:rsidP="002355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6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 </w:t>
            </w:r>
          </w:p>
        </w:tc>
        <w:tc>
          <w:tcPr>
            <w:tcW w:w="3030" w:type="dxa"/>
          </w:tcPr>
          <w:p w14:paraId="1D78B477" w14:textId="77777777" w:rsidR="005A62E4" w:rsidRPr="00BD06D1" w:rsidRDefault="005A62E4" w:rsidP="002355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6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. </w:t>
            </w:r>
          </w:p>
        </w:tc>
        <w:tc>
          <w:tcPr>
            <w:tcW w:w="3007" w:type="dxa"/>
          </w:tcPr>
          <w:p w14:paraId="3AB00968" w14:textId="77777777" w:rsidR="005A62E4" w:rsidRPr="00BD06D1" w:rsidRDefault="005A62E4" w:rsidP="002355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6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. </w:t>
            </w:r>
          </w:p>
        </w:tc>
      </w:tr>
    </w:tbl>
    <w:p w14:paraId="6B1A741C" w14:textId="77777777" w:rsidR="005A62E4" w:rsidRPr="00BD06D1" w:rsidRDefault="005A62E4" w:rsidP="005A62E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14:paraId="70E540CB" w14:textId="77777777" w:rsidR="005A62E4" w:rsidRPr="00BD06D1" w:rsidRDefault="005A62E4" w:rsidP="005A62E4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BD06D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Please select respective boxes below to indicate your preference for the following statements:</w:t>
      </w:r>
    </w:p>
    <w:p w14:paraId="25F397DF" w14:textId="77777777" w:rsidR="005A62E4" w:rsidRPr="00BD06D1" w:rsidRDefault="005A62E4" w:rsidP="005A62E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D15FDB0" w14:textId="77777777" w:rsidR="005A62E4" w:rsidRPr="00BD06D1" w:rsidRDefault="005A62E4" w:rsidP="005A62E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Q3. Training and technical cyber defences (such as firewalls) are the main way to prevent Unintentional Insider Threats. </w:t>
      </w:r>
    </w:p>
    <w:p w14:paraId="1FB1FAD8" w14:textId="77777777" w:rsidR="005A62E4" w:rsidRPr="00BD06D1" w:rsidRDefault="005A62E4" w:rsidP="005A62E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9F0E2E6" w14:textId="77777777" w:rsidR="005A62E4" w:rsidRPr="00BD06D1" w:rsidRDefault="005A62E4" w:rsidP="005A62E4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trongly Disagree   1 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bookmarkStart w:id="0" w:name="Check1"/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bookmarkEnd w:id="0"/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2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bookmarkStart w:id="1" w:name="Check2"/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bookmarkEnd w:id="1"/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3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bookmarkStart w:id="2" w:name="Check3"/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bookmarkEnd w:id="2"/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4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bookmarkStart w:id="3" w:name="Check4"/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bookmarkEnd w:id="3"/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5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bookmarkStart w:id="4" w:name="Check5"/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bookmarkEnd w:id="4"/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6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bookmarkStart w:id="5" w:name="Check7"/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bookmarkEnd w:id="5"/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7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bookmarkStart w:id="6" w:name="Check8"/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bookmarkEnd w:id="6"/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Strongly Agree</w:t>
      </w:r>
    </w:p>
    <w:p w14:paraId="793D4E65" w14:textId="77777777" w:rsidR="005A62E4" w:rsidRPr="00BD06D1" w:rsidRDefault="005A62E4" w:rsidP="005A62E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FF5656A" w14:textId="77777777" w:rsidR="005A62E4" w:rsidRPr="00BD06D1" w:rsidRDefault="005A62E4" w:rsidP="005A62E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Q4. Cybersecurity vulnerabilities don’t tend to change drastically over short periods of time. </w:t>
      </w:r>
    </w:p>
    <w:p w14:paraId="44405C90" w14:textId="77777777" w:rsidR="005A62E4" w:rsidRPr="00BD06D1" w:rsidRDefault="005A62E4" w:rsidP="005A62E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42BDDF8" w14:textId="77777777" w:rsidR="005A62E4" w:rsidRPr="00BD06D1" w:rsidRDefault="005A62E4" w:rsidP="005A62E4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trongly Disagree   1 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2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3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4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5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6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7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Strongly Agree</w:t>
      </w:r>
    </w:p>
    <w:p w14:paraId="51EF753E" w14:textId="77777777" w:rsidR="005A62E4" w:rsidRPr="00BD06D1" w:rsidRDefault="005A62E4" w:rsidP="005A62E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A71B8FE" w14:textId="77777777" w:rsidR="005A62E4" w:rsidRPr="00BD06D1" w:rsidRDefault="005A62E4" w:rsidP="005A62E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Q5. Unintentional Insider Threat arises as a direct consequence of users not following prescribed procedures. </w:t>
      </w:r>
    </w:p>
    <w:p w14:paraId="27D2D093" w14:textId="77777777" w:rsidR="005A62E4" w:rsidRPr="00BD06D1" w:rsidRDefault="005A62E4" w:rsidP="005A62E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D986B3F" w14:textId="77777777" w:rsidR="005A62E4" w:rsidRPr="00BD06D1" w:rsidRDefault="005A62E4" w:rsidP="005A62E4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trongly Disagree   1 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2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3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4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5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6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7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Strongly Agree</w:t>
      </w:r>
    </w:p>
    <w:p w14:paraId="3B57338B" w14:textId="77777777" w:rsidR="005A62E4" w:rsidRPr="00BD06D1" w:rsidRDefault="005A62E4" w:rsidP="005A62E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B61254E" w14:textId="77777777" w:rsidR="005A62E4" w:rsidRPr="00BD06D1" w:rsidRDefault="005A62E4" w:rsidP="005A62E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>Q6. Cybersecurity is mainly concerned with computer-based interactions.</w:t>
      </w:r>
    </w:p>
    <w:p w14:paraId="78E0D196" w14:textId="77777777" w:rsidR="005A62E4" w:rsidRPr="00BD06D1" w:rsidRDefault="005A62E4" w:rsidP="005A62E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3D566CB" w14:textId="77777777" w:rsidR="005A62E4" w:rsidRPr="00BD06D1" w:rsidRDefault="005A62E4" w:rsidP="005A62E4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trongly Disagree   1 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2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3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4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5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6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7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Strongly Agree</w:t>
      </w:r>
    </w:p>
    <w:p w14:paraId="0CD56AF7" w14:textId="77777777" w:rsidR="005A62E4" w:rsidRPr="00BD06D1" w:rsidRDefault="005A62E4" w:rsidP="005A62E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2754AD0" w14:textId="77777777" w:rsidR="005A62E4" w:rsidRPr="00BD06D1" w:rsidRDefault="005A62E4" w:rsidP="005A62E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>Q7. Good cybersecurity practices and near-misses are regularly shared in the organisation.</w:t>
      </w:r>
    </w:p>
    <w:p w14:paraId="18C3F989" w14:textId="77777777" w:rsidR="005A62E4" w:rsidRPr="00BD06D1" w:rsidRDefault="005A62E4" w:rsidP="005A62E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148CCDE" w14:textId="77777777" w:rsidR="005A62E4" w:rsidRPr="00BD06D1" w:rsidRDefault="005A62E4" w:rsidP="005A62E4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trongly Disagree   1 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2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3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4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5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6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7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Strongly Agree</w:t>
      </w:r>
    </w:p>
    <w:p w14:paraId="50E84128" w14:textId="77777777" w:rsidR="005A62E4" w:rsidRPr="00BD06D1" w:rsidRDefault="005A62E4" w:rsidP="005A62E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9187392" w14:textId="77777777" w:rsidR="005A62E4" w:rsidRPr="00BD06D1" w:rsidRDefault="005A62E4" w:rsidP="005A62E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>Q8. It is everyone's responsibility to be aware of cybersecurity challenges faced by the organisation.</w:t>
      </w:r>
    </w:p>
    <w:p w14:paraId="3A16924A" w14:textId="77777777" w:rsidR="005A62E4" w:rsidRPr="00BD06D1" w:rsidRDefault="005A62E4" w:rsidP="005A62E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EF6EA3E" w14:textId="77777777" w:rsidR="005A62E4" w:rsidRPr="00BD06D1" w:rsidRDefault="005A62E4" w:rsidP="005A62E4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trongly Disagree   1 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2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3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4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5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6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7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Strongly Agree</w:t>
      </w:r>
    </w:p>
    <w:p w14:paraId="3184F955" w14:textId="77777777" w:rsidR="005A62E4" w:rsidRPr="00BD06D1" w:rsidRDefault="005A62E4" w:rsidP="005A62E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55DFD2E" w14:textId="77777777" w:rsidR="005A62E4" w:rsidRPr="00BD06D1" w:rsidRDefault="005A62E4" w:rsidP="005A62E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>Q9. People in the organisation generally take action if they identify a cybersecurity vulnerability.</w:t>
      </w:r>
    </w:p>
    <w:p w14:paraId="11C6BC9C" w14:textId="77777777" w:rsidR="005A62E4" w:rsidRPr="00BD06D1" w:rsidRDefault="005A62E4" w:rsidP="005A62E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03E598F" w14:textId="77777777" w:rsidR="005A62E4" w:rsidRPr="00BD06D1" w:rsidRDefault="005A62E4" w:rsidP="005A62E4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trongly Disagree   1 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2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3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4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5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6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7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Strongly Agree</w:t>
      </w:r>
    </w:p>
    <w:p w14:paraId="42FE6EDB" w14:textId="77777777" w:rsidR="005A62E4" w:rsidRPr="00BD06D1" w:rsidRDefault="005A62E4" w:rsidP="005A62E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5EFB255" w14:textId="77777777" w:rsidR="005A62E4" w:rsidRPr="00BD06D1" w:rsidRDefault="005A62E4" w:rsidP="005A62E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>Q10. It is expected of me to implement best practices to make the organisation more cyber resilient.</w:t>
      </w:r>
    </w:p>
    <w:p w14:paraId="47993A80" w14:textId="77777777" w:rsidR="005A62E4" w:rsidRPr="00BD06D1" w:rsidRDefault="005A62E4" w:rsidP="005A62E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C660F40" w14:textId="77777777" w:rsidR="005A62E4" w:rsidRPr="00BD06D1" w:rsidRDefault="005A62E4" w:rsidP="005A62E4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trongly Disagree   1 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2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3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4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5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6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7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Strongly Agree</w:t>
      </w:r>
    </w:p>
    <w:p w14:paraId="5263E06B" w14:textId="77777777" w:rsidR="005A62E4" w:rsidRPr="00BD06D1" w:rsidRDefault="005A62E4" w:rsidP="005A62E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CA53E5D" w14:textId="77777777" w:rsidR="005A62E4" w:rsidRPr="00BD06D1" w:rsidRDefault="005A62E4" w:rsidP="005A62E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>Q11. Cybersecurity is always considered in the organisation when decisions are made about changes to procedures and resource allocation.</w:t>
      </w:r>
    </w:p>
    <w:p w14:paraId="4A56594A" w14:textId="77777777" w:rsidR="005A62E4" w:rsidRPr="00BD06D1" w:rsidRDefault="005A62E4" w:rsidP="005A62E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DAC4E1D" w14:textId="77777777" w:rsidR="005A62E4" w:rsidRPr="00BD06D1" w:rsidRDefault="005A62E4" w:rsidP="005A62E4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trongly Disagree   1 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2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3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4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5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6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7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Strongly Agree</w:t>
      </w:r>
    </w:p>
    <w:p w14:paraId="063D8D66" w14:textId="77777777" w:rsidR="005A62E4" w:rsidRPr="00BD06D1" w:rsidRDefault="005A62E4" w:rsidP="005A62E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2663409" w14:textId="77777777" w:rsidR="005A62E4" w:rsidRPr="00BD06D1" w:rsidRDefault="005A62E4" w:rsidP="005A62E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>Q12. Who in the organisation is responsible for cybersecurity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5A62E4" w:rsidRPr="00BD06D1" w14:paraId="2891B6D9" w14:textId="77777777" w:rsidTr="00235535">
        <w:tc>
          <w:tcPr>
            <w:tcW w:w="9010" w:type="dxa"/>
          </w:tcPr>
          <w:p w14:paraId="25E6F6AB" w14:textId="77777777" w:rsidR="005A62E4" w:rsidRPr="00BD06D1" w:rsidRDefault="005A62E4" w:rsidP="002355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79205A33" w14:textId="77777777" w:rsidR="005A62E4" w:rsidRPr="00BD06D1" w:rsidRDefault="005A62E4" w:rsidP="005A62E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9315FA5" w14:textId="77777777" w:rsidR="005A62E4" w:rsidRPr="00BD06D1" w:rsidRDefault="005A62E4" w:rsidP="005A62E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>Q13. I am able to implement new procedures to streamline processes or enhance existing practices.</w:t>
      </w:r>
    </w:p>
    <w:p w14:paraId="262F265E" w14:textId="77777777" w:rsidR="005A62E4" w:rsidRPr="00BD06D1" w:rsidRDefault="005A62E4" w:rsidP="005A62E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9DFAD6D" w14:textId="77777777" w:rsidR="005A62E4" w:rsidRPr="00BD06D1" w:rsidRDefault="005A62E4" w:rsidP="005A62E4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trongly Disagree   1 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2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3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4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5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6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7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Strongly Agree</w:t>
      </w:r>
    </w:p>
    <w:p w14:paraId="150D212A" w14:textId="77777777" w:rsidR="005A62E4" w:rsidRPr="00BD06D1" w:rsidRDefault="005A62E4" w:rsidP="005A62E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3BE17C2" w14:textId="77777777" w:rsidR="005A62E4" w:rsidRPr="00BD06D1" w:rsidRDefault="005A62E4" w:rsidP="005A62E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>Q14. I am able to start new group activities that are in the interest of the company (such as ‘Cake Fridays’ to increase morale or Equality, Diversity and Inclusion groups).</w:t>
      </w:r>
    </w:p>
    <w:p w14:paraId="1EA23C9A" w14:textId="77777777" w:rsidR="005A62E4" w:rsidRPr="00BD06D1" w:rsidRDefault="005A62E4" w:rsidP="005A62E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0FBB297" w14:textId="77777777" w:rsidR="005A62E4" w:rsidRPr="00BD06D1" w:rsidRDefault="005A62E4" w:rsidP="005A62E4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trongly Disagree   1 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2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3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4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5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6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7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Strongly Agree</w:t>
      </w:r>
    </w:p>
    <w:p w14:paraId="62FF321B" w14:textId="77777777" w:rsidR="005A62E4" w:rsidRPr="00BD06D1" w:rsidRDefault="005A62E4" w:rsidP="005A62E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3321B2F" w14:textId="77777777" w:rsidR="005A62E4" w:rsidRPr="00BD06D1" w:rsidRDefault="005A62E4" w:rsidP="005A62E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>Q15. I am able to take new findings from my experiences to the Board/Senior Management Team for review to inform future organisational strategies.</w:t>
      </w:r>
    </w:p>
    <w:p w14:paraId="6449D10F" w14:textId="77777777" w:rsidR="005A62E4" w:rsidRPr="00BD06D1" w:rsidRDefault="005A62E4" w:rsidP="005A62E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EE6175E" w14:textId="77777777" w:rsidR="005A62E4" w:rsidRPr="00BD06D1" w:rsidRDefault="005A62E4" w:rsidP="005A62E4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trongly Disagree   1 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2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3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4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5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6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7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Strongly Agree</w:t>
      </w:r>
    </w:p>
    <w:p w14:paraId="5C1B7911" w14:textId="77777777" w:rsidR="005A62E4" w:rsidRPr="00BD06D1" w:rsidRDefault="005A62E4" w:rsidP="005A62E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5006E33" w14:textId="77777777" w:rsidR="005A62E4" w:rsidRPr="00BD06D1" w:rsidRDefault="005A62E4" w:rsidP="005A62E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>Q16. The main way of avoiding Unintentional Insider Threats related cyberbreaches is through restricting what users can do with organisation’s IT systems.</w:t>
      </w:r>
    </w:p>
    <w:p w14:paraId="1C905905" w14:textId="77777777" w:rsidR="005A62E4" w:rsidRPr="00BD06D1" w:rsidRDefault="005A62E4" w:rsidP="005A62E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8B3DB06" w14:textId="77777777" w:rsidR="005A62E4" w:rsidRPr="00BD06D1" w:rsidRDefault="005A62E4" w:rsidP="005A62E4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trongly Disagree   1 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2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3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4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5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6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7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Strongly Agree</w:t>
      </w:r>
    </w:p>
    <w:p w14:paraId="15FA411E" w14:textId="77777777" w:rsidR="00C80113" w:rsidRPr="00BD06D1" w:rsidRDefault="00C80113" w:rsidP="00C80113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2B3DEB0D" w14:textId="2EEDA91F" w:rsidR="008D0556" w:rsidRPr="00BD06D1" w:rsidRDefault="008D0556" w:rsidP="008D0556"/>
    <w:p w14:paraId="6E7DD530" w14:textId="1A151170" w:rsidR="005A62E4" w:rsidRPr="00BD06D1" w:rsidRDefault="005A62E4" w:rsidP="008D0556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BD06D1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Appendix B: Post-Session </w:t>
      </w:r>
      <w:r w:rsidR="00490547" w:rsidRPr="00BD06D1">
        <w:rPr>
          <w:rFonts w:ascii="Times New Roman" w:hAnsi="Times New Roman" w:cs="Times New Roman"/>
          <w:b/>
          <w:bCs/>
          <w:sz w:val="20"/>
          <w:szCs w:val="20"/>
          <w:u w:val="single"/>
        </w:rPr>
        <w:t>Questionnaire Sheet</w:t>
      </w:r>
    </w:p>
    <w:p w14:paraId="6A1BBDA2" w14:textId="77777777" w:rsidR="005A62E4" w:rsidRPr="00BD06D1" w:rsidRDefault="005A62E4" w:rsidP="005A62E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>Q1. In the future what will be the top three priority cybersecurity areas for your organisation?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030"/>
        <w:gridCol w:w="3030"/>
        <w:gridCol w:w="3007"/>
      </w:tblGrid>
      <w:tr w:rsidR="005A62E4" w:rsidRPr="00BD06D1" w14:paraId="289FCDFF" w14:textId="77777777" w:rsidTr="00235535">
        <w:trPr>
          <w:trHeight w:val="297"/>
        </w:trPr>
        <w:tc>
          <w:tcPr>
            <w:tcW w:w="3030" w:type="dxa"/>
          </w:tcPr>
          <w:p w14:paraId="4546CD5D" w14:textId="77777777" w:rsidR="005A62E4" w:rsidRPr="00BD06D1" w:rsidRDefault="005A62E4" w:rsidP="002355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6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 </w:t>
            </w:r>
          </w:p>
        </w:tc>
        <w:tc>
          <w:tcPr>
            <w:tcW w:w="3030" w:type="dxa"/>
          </w:tcPr>
          <w:p w14:paraId="484136A3" w14:textId="77777777" w:rsidR="005A62E4" w:rsidRPr="00BD06D1" w:rsidRDefault="005A62E4" w:rsidP="002355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6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. </w:t>
            </w:r>
          </w:p>
        </w:tc>
        <w:tc>
          <w:tcPr>
            <w:tcW w:w="3007" w:type="dxa"/>
          </w:tcPr>
          <w:p w14:paraId="08D9DA7E" w14:textId="77777777" w:rsidR="005A62E4" w:rsidRPr="00BD06D1" w:rsidRDefault="005A62E4" w:rsidP="002355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6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. </w:t>
            </w:r>
          </w:p>
        </w:tc>
      </w:tr>
    </w:tbl>
    <w:p w14:paraId="15AE6849" w14:textId="77777777" w:rsidR="005A62E4" w:rsidRPr="00BD06D1" w:rsidRDefault="005A62E4" w:rsidP="005A62E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EE37848" w14:textId="77777777" w:rsidR="005A62E4" w:rsidRPr="00BD06D1" w:rsidRDefault="005A62E4" w:rsidP="005A62E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>Q2. What three words would you use to describe your organisation’s cybersecurity state right now?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030"/>
        <w:gridCol w:w="3030"/>
        <w:gridCol w:w="3007"/>
      </w:tblGrid>
      <w:tr w:rsidR="005A62E4" w:rsidRPr="00BD06D1" w14:paraId="3EDD0B66" w14:textId="77777777" w:rsidTr="00235535">
        <w:trPr>
          <w:trHeight w:val="297"/>
        </w:trPr>
        <w:tc>
          <w:tcPr>
            <w:tcW w:w="3030" w:type="dxa"/>
          </w:tcPr>
          <w:p w14:paraId="578A5219" w14:textId="77777777" w:rsidR="005A62E4" w:rsidRPr="00BD06D1" w:rsidRDefault="005A62E4" w:rsidP="002355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6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</w:p>
        </w:tc>
        <w:tc>
          <w:tcPr>
            <w:tcW w:w="3030" w:type="dxa"/>
          </w:tcPr>
          <w:p w14:paraId="707C7128" w14:textId="77777777" w:rsidR="005A62E4" w:rsidRPr="00BD06D1" w:rsidRDefault="005A62E4" w:rsidP="002355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6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</w:t>
            </w:r>
          </w:p>
        </w:tc>
        <w:tc>
          <w:tcPr>
            <w:tcW w:w="3007" w:type="dxa"/>
          </w:tcPr>
          <w:p w14:paraId="710DF0D5" w14:textId="77777777" w:rsidR="005A62E4" w:rsidRPr="00BD06D1" w:rsidRDefault="005A62E4" w:rsidP="002355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06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</w:t>
            </w:r>
          </w:p>
        </w:tc>
      </w:tr>
    </w:tbl>
    <w:p w14:paraId="410B10CF" w14:textId="77777777" w:rsidR="005A62E4" w:rsidRPr="00BD06D1" w:rsidRDefault="005A62E4" w:rsidP="005A62E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090BD59" w14:textId="77777777" w:rsidR="005A62E4" w:rsidRPr="00BD06D1" w:rsidRDefault="005A62E4" w:rsidP="005A62E4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BD06D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Please select one box for each answer below to indicate your preference for the following statements:</w:t>
      </w:r>
    </w:p>
    <w:p w14:paraId="2BBCEB9B" w14:textId="77777777" w:rsidR="005A62E4" w:rsidRPr="00BD06D1" w:rsidRDefault="005A62E4" w:rsidP="005A62E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9A75ED8" w14:textId="77777777" w:rsidR="005A62E4" w:rsidRPr="00BD06D1" w:rsidRDefault="005A62E4" w:rsidP="005A62E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>Q3. Training and technical cyber defences (such as firewalls) are the main way to prevent Unintentional Insider Threats.</w:t>
      </w:r>
    </w:p>
    <w:p w14:paraId="74EE4D85" w14:textId="77777777" w:rsidR="005A62E4" w:rsidRPr="00BD06D1" w:rsidRDefault="005A62E4" w:rsidP="005A62E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520EB56" w14:textId="77777777" w:rsidR="005A62E4" w:rsidRPr="00BD06D1" w:rsidRDefault="005A62E4" w:rsidP="005A62E4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trongly Disagree   1 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2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3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4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5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6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7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Strongly Agree</w:t>
      </w:r>
    </w:p>
    <w:p w14:paraId="0AF1448C" w14:textId="77777777" w:rsidR="005A62E4" w:rsidRPr="00BD06D1" w:rsidRDefault="005A62E4" w:rsidP="005A62E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4DF5D8A" w14:textId="77777777" w:rsidR="005A62E4" w:rsidRPr="00BD06D1" w:rsidRDefault="005A62E4" w:rsidP="005A62E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8145730" w14:textId="77777777" w:rsidR="005A62E4" w:rsidRPr="00BD06D1" w:rsidRDefault="005A62E4" w:rsidP="005A62E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>Q4. Cybersecurity vulnerabilities don’t tend to change drastically over short periods of time.</w:t>
      </w:r>
    </w:p>
    <w:p w14:paraId="6F61C764" w14:textId="77777777" w:rsidR="005A62E4" w:rsidRPr="00BD06D1" w:rsidRDefault="005A62E4" w:rsidP="005A62E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52B4A4E" w14:textId="77777777" w:rsidR="005A62E4" w:rsidRPr="00BD06D1" w:rsidRDefault="005A62E4" w:rsidP="005A62E4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trongly Disagree   1 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2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3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4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5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6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7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Strongly Agree</w:t>
      </w:r>
    </w:p>
    <w:p w14:paraId="38CE594B" w14:textId="77777777" w:rsidR="005A62E4" w:rsidRPr="00BD06D1" w:rsidRDefault="005A62E4" w:rsidP="005A62E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F446C9C" w14:textId="77777777" w:rsidR="005A62E4" w:rsidRPr="00BD06D1" w:rsidRDefault="005A62E4" w:rsidP="005A62E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>Q5. Unintentional Insider Threat arises as a direct consequence of users not following prescribed procedures.</w:t>
      </w:r>
    </w:p>
    <w:p w14:paraId="5F0778C2" w14:textId="77777777" w:rsidR="005A62E4" w:rsidRPr="00BD06D1" w:rsidRDefault="005A62E4" w:rsidP="005A62E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CB08D62" w14:textId="77777777" w:rsidR="005A62E4" w:rsidRPr="00BD06D1" w:rsidRDefault="005A62E4" w:rsidP="005A62E4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trongly Disagree   1 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2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3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4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5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6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7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Strongly Agree</w:t>
      </w:r>
    </w:p>
    <w:p w14:paraId="5C2CB973" w14:textId="77777777" w:rsidR="005A62E4" w:rsidRPr="00BD06D1" w:rsidRDefault="005A62E4" w:rsidP="005A62E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AD34A3E" w14:textId="77777777" w:rsidR="005A62E4" w:rsidRPr="00BD06D1" w:rsidRDefault="005A62E4" w:rsidP="005A62E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>Q6. Cybersecurity is mainly concerned with computer-based interactions.</w:t>
      </w:r>
    </w:p>
    <w:p w14:paraId="56D401B7" w14:textId="77777777" w:rsidR="005A62E4" w:rsidRPr="00BD06D1" w:rsidRDefault="005A62E4" w:rsidP="005A62E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E52B77A" w14:textId="77777777" w:rsidR="005A62E4" w:rsidRPr="00BD06D1" w:rsidRDefault="005A62E4" w:rsidP="005A62E4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trongly Disagree   1 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2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3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4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5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6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7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Strongly Agree</w:t>
      </w:r>
    </w:p>
    <w:p w14:paraId="66558FAC" w14:textId="77777777" w:rsidR="005A62E4" w:rsidRPr="00BD06D1" w:rsidRDefault="005A62E4" w:rsidP="005A62E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B7596D7" w14:textId="77777777" w:rsidR="005A62E4" w:rsidRPr="00BD06D1" w:rsidRDefault="005A62E4" w:rsidP="005A62E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>Q7. Knowledge sharing at the organisation will increase in the future whereby users share cybersecurity practices and (near-miss) experiences more frequently.</w:t>
      </w:r>
    </w:p>
    <w:p w14:paraId="6928C2BE" w14:textId="77777777" w:rsidR="005A62E4" w:rsidRPr="00BD06D1" w:rsidRDefault="005A62E4" w:rsidP="005A62E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BC3F0FA" w14:textId="77777777" w:rsidR="005A62E4" w:rsidRPr="00BD06D1" w:rsidRDefault="005A62E4" w:rsidP="005A62E4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trongly Disagree   1 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2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3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4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5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6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7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Strongly Agree</w:t>
      </w:r>
    </w:p>
    <w:p w14:paraId="07008DA0" w14:textId="77777777" w:rsidR="005A62E4" w:rsidRPr="00BD06D1" w:rsidRDefault="005A62E4" w:rsidP="005A62E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B45EEB2" w14:textId="77777777" w:rsidR="005A62E4" w:rsidRPr="00BD06D1" w:rsidRDefault="005A62E4" w:rsidP="005A62E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>Q8. There will be wide interest within the organisation around insights from the personalised report.</w:t>
      </w:r>
    </w:p>
    <w:p w14:paraId="04E2E5A7" w14:textId="77777777" w:rsidR="005A62E4" w:rsidRPr="00BD06D1" w:rsidRDefault="005A62E4" w:rsidP="005A62E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F90F9FC" w14:textId="77777777" w:rsidR="005A62E4" w:rsidRPr="00BD06D1" w:rsidRDefault="005A62E4" w:rsidP="005A62E4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trongly Disagree   1 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2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3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4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5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6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7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Strongly Agree</w:t>
      </w:r>
    </w:p>
    <w:p w14:paraId="47D2E282" w14:textId="77777777" w:rsidR="005A62E4" w:rsidRPr="00BD06D1" w:rsidRDefault="005A62E4" w:rsidP="005A62E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0486448" w14:textId="77777777" w:rsidR="005A62E4" w:rsidRPr="00BD06D1" w:rsidRDefault="005A62E4" w:rsidP="005A62E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>Q9. I will explore ideas to strengthen defences that are low readiness levels in the personalised report.</w:t>
      </w:r>
    </w:p>
    <w:p w14:paraId="743BC378" w14:textId="77777777" w:rsidR="005A62E4" w:rsidRPr="00BD06D1" w:rsidRDefault="005A62E4" w:rsidP="005A62E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3C6BDF8" w14:textId="77777777" w:rsidR="005A62E4" w:rsidRPr="00BD06D1" w:rsidRDefault="005A62E4" w:rsidP="005A62E4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trongly Disagree   1 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2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3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4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5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6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7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Strongly Agree</w:t>
      </w:r>
    </w:p>
    <w:p w14:paraId="6A72A031" w14:textId="77777777" w:rsidR="005A62E4" w:rsidRPr="00BD06D1" w:rsidRDefault="005A62E4" w:rsidP="005A62E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A78747B" w14:textId="77777777" w:rsidR="005A62E4" w:rsidRPr="00BD06D1" w:rsidRDefault="005A62E4" w:rsidP="005A62E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>Q10. Board members and senior staff will support my initiatives to focus on specific parts of the defences to make the organisation more cyber resilient.</w:t>
      </w:r>
    </w:p>
    <w:p w14:paraId="0A19761E" w14:textId="77777777" w:rsidR="005A62E4" w:rsidRPr="00BD06D1" w:rsidRDefault="005A62E4" w:rsidP="005A62E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DD511CD" w14:textId="77777777" w:rsidR="005A62E4" w:rsidRPr="00BD06D1" w:rsidRDefault="005A62E4" w:rsidP="005A62E4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trongly Disagree   1 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2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3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4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5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6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7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Strongly Agree</w:t>
      </w:r>
    </w:p>
    <w:p w14:paraId="4218A217" w14:textId="77777777" w:rsidR="005A62E4" w:rsidRPr="00BD06D1" w:rsidRDefault="005A62E4" w:rsidP="005A62E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60F242C" w14:textId="77777777" w:rsidR="005A62E4" w:rsidRPr="00BD06D1" w:rsidRDefault="005A62E4" w:rsidP="005A62E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>Q11. Workload, procedures and resources are going to be considered more closely when creating cybersecurity practices within the organisation.</w:t>
      </w:r>
    </w:p>
    <w:p w14:paraId="4DEB8154" w14:textId="77777777" w:rsidR="005A62E4" w:rsidRPr="00BD06D1" w:rsidRDefault="005A62E4" w:rsidP="005A62E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ECD4915" w14:textId="77777777" w:rsidR="005A62E4" w:rsidRPr="00BD06D1" w:rsidRDefault="005A62E4" w:rsidP="005A62E4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trongly Disagree   1 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2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3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4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5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6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7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Strongly Agree</w:t>
      </w:r>
    </w:p>
    <w:p w14:paraId="0479951B" w14:textId="77777777" w:rsidR="005A62E4" w:rsidRPr="00BD06D1" w:rsidRDefault="005A62E4" w:rsidP="005A62E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759E48E" w14:textId="77777777" w:rsidR="005A62E4" w:rsidRPr="00BD06D1" w:rsidRDefault="005A62E4" w:rsidP="005A62E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>Q12. In the future who in the organisation should be responsible for cybersecurity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5A62E4" w:rsidRPr="00BD06D1" w14:paraId="07201EF6" w14:textId="77777777" w:rsidTr="00235535">
        <w:tc>
          <w:tcPr>
            <w:tcW w:w="9010" w:type="dxa"/>
          </w:tcPr>
          <w:p w14:paraId="5EA1FAD1" w14:textId="77777777" w:rsidR="005A62E4" w:rsidRPr="00BD06D1" w:rsidRDefault="005A62E4" w:rsidP="002355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76508095" w14:textId="77777777" w:rsidR="005A62E4" w:rsidRPr="00BD06D1" w:rsidRDefault="005A62E4" w:rsidP="005A62E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961BD55" w14:textId="77777777" w:rsidR="005A62E4" w:rsidRPr="00BD06D1" w:rsidRDefault="005A62E4" w:rsidP="005A62E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>Q13. It is important to evaluate existing procedures and practices to become more cyber resilient.</w:t>
      </w:r>
    </w:p>
    <w:p w14:paraId="05A91A42" w14:textId="77777777" w:rsidR="005A62E4" w:rsidRPr="00BD06D1" w:rsidRDefault="005A62E4" w:rsidP="005A62E4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trongly Disagree   1 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2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3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4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5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6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7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Strongly Agree</w:t>
      </w:r>
    </w:p>
    <w:p w14:paraId="4361082E" w14:textId="77777777" w:rsidR="005A62E4" w:rsidRPr="00BD06D1" w:rsidRDefault="005A62E4" w:rsidP="005A62E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C839B02" w14:textId="77777777" w:rsidR="005A62E4" w:rsidRPr="00BD06D1" w:rsidRDefault="005A62E4" w:rsidP="005A62E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FDE94CF" w14:textId="77777777" w:rsidR="005A62E4" w:rsidRPr="00BD06D1" w:rsidRDefault="005A62E4" w:rsidP="005A62E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>Q14. It is likely that the organisation will form a group that meet periodically to exchange information and experiences about cybersecurity.</w:t>
      </w:r>
    </w:p>
    <w:p w14:paraId="78FFB76A" w14:textId="77777777" w:rsidR="005A62E4" w:rsidRPr="00BD06D1" w:rsidRDefault="005A62E4" w:rsidP="005A62E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52C6522" w14:textId="77777777" w:rsidR="005A62E4" w:rsidRPr="00BD06D1" w:rsidRDefault="005A62E4" w:rsidP="005A62E4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trongly Disagree   1 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2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3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4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5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6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7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Strongly Agree</w:t>
      </w:r>
    </w:p>
    <w:p w14:paraId="13307424" w14:textId="77777777" w:rsidR="005A62E4" w:rsidRPr="00BD06D1" w:rsidRDefault="005A62E4" w:rsidP="005A62E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4E431B0" w14:textId="77777777" w:rsidR="005A62E4" w:rsidRPr="00BD06D1" w:rsidRDefault="005A62E4" w:rsidP="005A62E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>Q15. The Board/Senior Management Team will be interested in the findings shown in the personalised report to  inform future organisational strategies.</w:t>
      </w:r>
    </w:p>
    <w:p w14:paraId="01531804" w14:textId="77777777" w:rsidR="005A62E4" w:rsidRPr="00BD06D1" w:rsidRDefault="005A62E4" w:rsidP="005A62E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BCCF438" w14:textId="77777777" w:rsidR="005A62E4" w:rsidRPr="00BD06D1" w:rsidRDefault="005A62E4" w:rsidP="005A62E4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trongly Disagree   1 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2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3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4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5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6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7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Strongly Agree</w:t>
      </w:r>
    </w:p>
    <w:p w14:paraId="30C1ECFA" w14:textId="77777777" w:rsidR="005A62E4" w:rsidRPr="00BD06D1" w:rsidRDefault="005A62E4" w:rsidP="005A62E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AACEFBD" w14:textId="77777777" w:rsidR="005A62E4" w:rsidRPr="00BD06D1" w:rsidRDefault="005A62E4" w:rsidP="005A62E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>Q16. The main way of avoiding Unintentional Insider Threats related cyberbreaches is through restricting what users can do with organisation’s IT systems.</w:t>
      </w:r>
    </w:p>
    <w:p w14:paraId="7775F2FC" w14:textId="77777777" w:rsidR="005A62E4" w:rsidRPr="00BD06D1" w:rsidRDefault="005A62E4" w:rsidP="005A62E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2F798C6" w14:textId="77777777" w:rsidR="005A62E4" w:rsidRPr="00BD06D1" w:rsidRDefault="005A62E4" w:rsidP="005A62E4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trongly Disagree   1 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2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3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4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4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5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6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7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BD06D1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  Strongly Agree</w:t>
      </w:r>
    </w:p>
    <w:p w14:paraId="3E33F3C6" w14:textId="77777777" w:rsidR="005A62E4" w:rsidRPr="00BD06D1" w:rsidRDefault="005A62E4" w:rsidP="008D0556"/>
    <w:p w14:paraId="5A4F3F44" w14:textId="77777777" w:rsidR="008D0556" w:rsidRPr="00BD06D1" w:rsidRDefault="008D0556" w:rsidP="008D0556"/>
    <w:p w14:paraId="110B5510" w14:textId="47A3C597" w:rsidR="008D0556" w:rsidRPr="00BD06D1" w:rsidRDefault="008D0556" w:rsidP="008D0556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BD06D1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Appendix </w:t>
      </w:r>
      <w:r w:rsidR="005A62E4" w:rsidRPr="00BD06D1">
        <w:rPr>
          <w:rFonts w:ascii="Times New Roman" w:hAnsi="Times New Roman" w:cs="Times New Roman"/>
          <w:b/>
          <w:bCs/>
          <w:sz w:val="20"/>
          <w:szCs w:val="20"/>
          <w:u w:val="single"/>
        </w:rPr>
        <w:t>C</w:t>
      </w:r>
      <w:r w:rsidRPr="00BD06D1">
        <w:rPr>
          <w:rFonts w:ascii="Times New Roman" w:hAnsi="Times New Roman" w:cs="Times New Roman"/>
          <w:b/>
          <w:bCs/>
          <w:sz w:val="20"/>
          <w:szCs w:val="20"/>
          <w:u w:val="single"/>
        </w:rPr>
        <w:t>: Open-ended questions used as part of a semi-structured group interview</w:t>
      </w:r>
    </w:p>
    <w:p w14:paraId="6190DB68" w14:textId="37686DA9" w:rsidR="008D0556" w:rsidRPr="00BD06D1" w:rsidRDefault="008D0556" w:rsidP="008D055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Q1. </w:t>
      </w:r>
      <w:r w:rsidR="00230BF3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>Going pillar by pillar, c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>an you share any insight(s) you gained from your personalised report?</w:t>
      </w:r>
    </w:p>
    <w:p w14:paraId="0D3E03C2" w14:textId="246D1FEA" w:rsidR="008D0556" w:rsidRPr="00BD06D1" w:rsidRDefault="008D0556" w:rsidP="008D055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Q2. </w:t>
      </w:r>
      <w:r w:rsidR="00230BF3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>Going pillar by pillar, can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you share an insight(s) you gained from the type of factors that influence UIT?</w:t>
      </w:r>
    </w:p>
    <w:p w14:paraId="1F22D28A" w14:textId="32F578FA" w:rsidR="008D0556" w:rsidRPr="00BD06D1" w:rsidRDefault="008D0556" w:rsidP="008D055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>Q3. What challenges do you foresee in implementing changes to strengthen defences that are highlighted in the personalised report?</w:t>
      </w:r>
    </w:p>
    <w:p w14:paraId="15F3C04B" w14:textId="288E16CA" w:rsidR="008D0556" w:rsidRPr="00BD06D1" w:rsidRDefault="008D0556" w:rsidP="008D055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>Q4. Did you enjoy today’s experience?</w:t>
      </w:r>
    </w:p>
    <w:p w14:paraId="4324ADA6" w14:textId="3815FACF" w:rsidR="008D0556" w:rsidRPr="00BD06D1" w:rsidRDefault="008D0556" w:rsidP="008D055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Q5. </w:t>
      </w:r>
      <w:r w:rsidR="008E74B5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>What d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>id you find interesting?</w:t>
      </w:r>
    </w:p>
    <w:p w14:paraId="7126A02E" w14:textId="5F283DA8" w:rsidR="008D0556" w:rsidRPr="00BD06D1" w:rsidRDefault="008D0556" w:rsidP="008D055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Q6. Can you share </w:t>
      </w:r>
      <w:r w:rsidR="008E74B5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>something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you liked?</w:t>
      </w:r>
    </w:p>
    <w:p w14:paraId="71DBED9C" w14:textId="3F549A2F" w:rsidR="008D0556" w:rsidRPr="00BD06D1" w:rsidRDefault="008D0556" w:rsidP="008D055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Q7. Can you share </w:t>
      </w:r>
      <w:r w:rsidR="008E74B5"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>something</w:t>
      </w: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you did not like?</w:t>
      </w:r>
    </w:p>
    <w:p w14:paraId="1D375EE7" w14:textId="593B3245" w:rsidR="008D0556" w:rsidRPr="00BD06D1" w:rsidRDefault="008D0556" w:rsidP="008D055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>Q8. Were there things you were expecting to see that were not co</w:t>
      </w:r>
      <w:bookmarkStart w:id="7" w:name="_GoBack"/>
      <w:bookmarkEnd w:id="7"/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>vered?</w:t>
      </w:r>
    </w:p>
    <w:p w14:paraId="704086AD" w14:textId="1B7DF056" w:rsidR="008D0556" w:rsidRPr="00230BF3" w:rsidRDefault="008D0556" w:rsidP="008D055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D06D1">
        <w:rPr>
          <w:rFonts w:ascii="Times New Roman" w:hAnsi="Times New Roman" w:cs="Times New Roman"/>
          <w:color w:val="000000" w:themeColor="text1"/>
          <w:sz w:val="20"/>
          <w:szCs w:val="20"/>
        </w:rPr>
        <w:t>Q9. Were there things in the website that surprised you?</w:t>
      </w:r>
    </w:p>
    <w:p w14:paraId="24A5B9D6" w14:textId="76E5F441" w:rsidR="008D0556" w:rsidRDefault="008D0556"/>
    <w:p w14:paraId="39F5E17F" w14:textId="1C3AB273" w:rsidR="00E550B6" w:rsidRDefault="00E550B6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E550B6" w:rsidSect="00B8591B">
      <w:footerReference w:type="even" r:id="rId11"/>
      <w:footerReference w:type="default" r:id="rId12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9F4577" w14:textId="77777777" w:rsidR="000C369B" w:rsidRDefault="000C369B" w:rsidP="00F82E06">
      <w:r>
        <w:separator/>
      </w:r>
    </w:p>
  </w:endnote>
  <w:endnote w:type="continuationSeparator" w:id="0">
    <w:p w14:paraId="5F55D96B" w14:textId="77777777" w:rsidR="000C369B" w:rsidRDefault="000C369B" w:rsidP="00F82E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8043540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ED2AB6E" w14:textId="1D1EF06B" w:rsidR="00BE3201" w:rsidRDefault="00BE3201" w:rsidP="00BE320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F691EE3" w14:textId="77777777" w:rsidR="00BE3201" w:rsidRDefault="00BE320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78722574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C39EEB8" w14:textId="57394EF7" w:rsidR="00BE3201" w:rsidRDefault="00BE3201" w:rsidP="00BE320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B49A8">
          <w:rPr>
            <w:rStyle w:val="PageNumber"/>
            <w:noProof/>
          </w:rPr>
          <w:t>21</w:t>
        </w:r>
        <w:r>
          <w:rPr>
            <w:rStyle w:val="PageNumber"/>
          </w:rPr>
          <w:fldChar w:fldCharType="end"/>
        </w:r>
      </w:p>
    </w:sdtContent>
  </w:sdt>
  <w:p w14:paraId="5E9CB0DD" w14:textId="77777777" w:rsidR="00BE3201" w:rsidRDefault="00BE320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C360B0" w14:textId="77777777" w:rsidR="000C369B" w:rsidRDefault="000C369B" w:rsidP="00F82E06">
      <w:r>
        <w:separator/>
      </w:r>
    </w:p>
  </w:footnote>
  <w:footnote w:type="continuationSeparator" w:id="0">
    <w:p w14:paraId="186EECC1" w14:textId="77777777" w:rsidR="000C369B" w:rsidRDefault="000C369B" w:rsidP="00F82E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BF28D9"/>
    <w:multiLevelType w:val="hybridMultilevel"/>
    <w:tmpl w:val="12FEDF76"/>
    <w:lvl w:ilvl="0" w:tplc="45F8BDDC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896435"/>
    <w:multiLevelType w:val="hybridMultilevel"/>
    <w:tmpl w:val="0D9672C2"/>
    <w:lvl w:ilvl="0" w:tplc="B59A609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17D27A9"/>
    <w:multiLevelType w:val="hybridMultilevel"/>
    <w:tmpl w:val="8D58EF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0C88"/>
    <w:rsid w:val="000005B0"/>
    <w:rsid w:val="00001819"/>
    <w:rsid w:val="00002C96"/>
    <w:rsid w:val="0001013E"/>
    <w:rsid w:val="000115F2"/>
    <w:rsid w:val="0001366C"/>
    <w:rsid w:val="000163F4"/>
    <w:rsid w:val="000174F7"/>
    <w:rsid w:val="0001798F"/>
    <w:rsid w:val="00017F42"/>
    <w:rsid w:val="00021111"/>
    <w:rsid w:val="0002168F"/>
    <w:rsid w:val="00021AF5"/>
    <w:rsid w:val="00021CE5"/>
    <w:rsid w:val="000232F4"/>
    <w:rsid w:val="00023AF3"/>
    <w:rsid w:val="00024B3E"/>
    <w:rsid w:val="0002690F"/>
    <w:rsid w:val="00026E97"/>
    <w:rsid w:val="00027DEE"/>
    <w:rsid w:val="000317F0"/>
    <w:rsid w:val="00031E63"/>
    <w:rsid w:val="000343B2"/>
    <w:rsid w:val="00035C70"/>
    <w:rsid w:val="00041612"/>
    <w:rsid w:val="00041DE7"/>
    <w:rsid w:val="00043685"/>
    <w:rsid w:val="00045A7F"/>
    <w:rsid w:val="00046776"/>
    <w:rsid w:val="000470E6"/>
    <w:rsid w:val="00050B5E"/>
    <w:rsid w:val="00051878"/>
    <w:rsid w:val="00054CE4"/>
    <w:rsid w:val="000552BC"/>
    <w:rsid w:val="00056E12"/>
    <w:rsid w:val="000622EC"/>
    <w:rsid w:val="00062E1A"/>
    <w:rsid w:val="000645F5"/>
    <w:rsid w:val="00065B28"/>
    <w:rsid w:val="00066137"/>
    <w:rsid w:val="00067D87"/>
    <w:rsid w:val="000701F0"/>
    <w:rsid w:val="00070E6A"/>
    <w:rsid w:val="00073756"/>
    <w:rsid w:val="00074FE6"/>
    <w:rsid w:val="00075A69"/>
    <w:rsid w:val="0007691F"/>
    <w:rsid w:val="00077D99"/>
    <w:rsid w:val="00080D10"/>
    <w:rsid w:val="000832AD"/>
    <w:rsid w:val="00084036"/>
    <w:rsid w:val="00085373"/>
    <w:rsid w:val="000853F3"/>
    <w:rsid w:val="0009048E"/>
    <w:rsid w:val="00092234"/>
    <w:rsid w:val="00092C91"/>
    <w:rsid w:val="00093BA7"/>
    <w:rsid w:val="00093E7A"/>
    <w:rsid w:val="000958DC"/>
    <w:rsid w:val="00096A0B"/>
    <w:rsid w:val="00096EC6"/>
    <w:rsid w:val="000A3E8C"/>
    <w:rsid w:val="000A59A2"/>
    <w:rsid w:val="000A6E01"/>
    <w:rsid w:val="000A70A3"/>
    <w:rsid w:val="000A79B4"/>
    <w:rsid w:val="000B019A"/>
    <w:rsid w:val="000B3581"/>
    <w:rsid w:val="000B5B84"/>
    <w:rsid w:val="000B688E"/>
    <w:rsid w:val="000C01C2"/>
    <w:rsid w:val="000C0AF2"/>
    <w:rsid w:val="000C29E5"/>
    <w:rsid w:val="000C369B"/>
    <w:rsid w:val="000C4A70"/>
    <w:rsid w:val="000C5A63"/>
    <w:rsid w:val="000C69C7"/>
    <w:rsid w:val="000C7303"/>
    <w:rsid w:val="000C745E"/>
    <w:rsid w:val="000C7F00"/>
    <w:rsid w:val="000D0468"/>
    <w:rsid w:val="000D1BA6"/>
    <w:rsid w:val="000D4628"/>
    <w:rsid w:val="000D49F0"/>
    <w:rsid w:val="000D5E98"/>
    <w:rsid w:val="000E0454"/>
    <w:rsid w:val="000E05BC"/>
    <w:rsid w:val="000E0909"/>
    <w:rsid w:val="000E28DD"/>
    <w:rsid w:val="000E5441"/>
    <w:rsid w:val="000F117E"/>
    <w:rsid w:val="000F174C"/>
    <w:rsid w:val="000F17A0"/>
    <w:rsid w:val="000F243C"/>
    <w:rsid w:val="000F4051"/>
    <w:rsid w:val="000F7489"/>
    <w:rsid w:val="00100DD4"/>
    <w:rsid w:val="001037E1"/>
    <w:rsid w:val="00103964"/>
    <w:rsid w:val="00105530"/>
    <w:rsid w:val="001057DD"/>
    <w:rsid w:val="0010593D"/>
    <w:rsid w:val="00106C37"/>
    <w:rsid w:val="00110DAC"/>
    <w:rsid w:val="00111AA6"/>
    <w:rsid w:val="00111F35"/>
    <w:rsid w:val="00112C49"/>
    <w:rsid w:val="00114558"/>
    <w:rsid w:val="00114EC5"/>
    <w:rsid w:val="00115839"/>
    <w:rsid w:val="00115B55"/>
    <w:rsid w:val="00115E2B"/>
    <w:rsid w:val="00117328"/>
    <w:rsid w:val="00120215"/>
    <w:rsid w:val="00120B87"/>
    <w:rsid w:val="00121342"/>
    <w:rsid w:val="0012173E"/>
    <w:rsid w:val="00122933"/>
    <w:rsid w:val="00122A42"/>
    <w:rsid w:val="00123684"/>
    <w:rsid w:val="00126C72"/>
    <w:rsid w:val="00127DFC"/>
    <w:rsid w:val="00130580"/>
    <w:rsid w:val="00130743"/>
    <w:rsid w:val="001311D8"/>
    <w:rsid w:val="00136BCA"/>
    <w:rsid w:val="001379A6"/>
    <w:rsid w:val="00142797"/>
    <w:rsid w:val="001437C3"/>
    <w:rsid w:val="00144C55"/>
    <w:rsid w:val="001458AC"/>
    <w:rsid w:val="0014687E"/>
    <w:rsid w:val="001473CD"/>
    <w:rsid w:val="0014750B"/>
    <w:rsid w:val="00147AAC"/>
    <w:rsid w:val="00150DC0"/>
    <w:rsid w:val="0015682F"/>
    <w:rsid w:val="00156D10"/>
    <w:rsid w:val="00157046"/>
    <w:rsid w:val="001577D7"/>
    <w:rsid w:val="001578DF"/>
    <w:rsid w:val="00162995"/>
    <w:rsid w:val="0016372E"/>
    <w:rsid w:val="001658D7"/>
    <w:rsid w:val="00166A78"/>
    <w:rsid w:val="00166A84"/>
    <w:rsid w:val="00166DDC"/>
    <w:rsid w:val="001676E6"/>
    <w:rsid w:val="00167FC0"/>
    <w:rsid w:val="001712E7"/>
    <w:rsid w:val="00175F89"/>
    <w:rsid w:val="001773C6"/>
    <w:rsid w:val="001804B4"/>
    <w:rsid w:val="001842C1"/>
    <w:rsid w:val="00184515"/>
    <w:rsid w:val="00184DCB"/>
    <w:rsid w:val="0018542A"/>
    <w:rsid w:val="001858C9"/>
    <w:rsid w:val="0018763A"/>
    <w:rsid w:val="0018773D"/>
    <w:rsid w:val="00190BE5"/>
    <w:rsid w:val="0019103D"/>
    <w:rsid w:val="00192785"/>
    <w:rsid w:val="00195047"/>
    <w:rsid w:val="001950B8"/>
    <w:rsid w:val="00196613"/>
    <w:rsid w:val="0019689E"/>
    <w:rsid w:val="001A0378"/>
    <w:rsid w:val="001A3226"/>
    <w:rsid w:val="001A3F74"/>
    <w:rsid w:val="001A3F7D"/>
    <w:rsid w:val="001A722C"/>
    <w:rsid w:val="001A7D01"/>
    <w:rsid w:val="001B1659"/>
    <w:rsid w:val="001B5D57"/>
    <w:rsid w:val="001B6A45"/>
    <w:rsid w:val="001B7E21"/>
    <w:rsid w:val="001C160D"/>
    <w:rsid w:val="001C20A8"/>
    <w:rsid w:val="001C2A76"/>
    <w:rsid w:val="001C3320"/>
    <w:rsid w:val="001C41A1"/>
    <w:rsid w:val="001C48DB"/>
    <w:rsid w:val="001C4F0C"/>
    <w:rsid w:val="001C67B0"/>
    <w:rsid w:val="001D09D1"/>
    <w:rsid w:val="001D0A01"/>
    <w:rsid w:val="001D1A23"/>
    <w:rsid w:val="001D7728"/>
    <w:rsid w:val="001D7A31"/>
    <w:rsid w:val="001E2FF3"/>
    <w:rsid w:val="001E310C"/>
    <w:rsid w:val="001E49C2"/>
    <w:rsid w:val="001E577E"/>
    <w:rsid w:val="001E5874"/>
    <w:rsid w:val="001E5DF5"/>
    <w:rsid w:val="001F04FE"/>
    <w:rsid w:val="001F08A2"/>
    <w:rsid w:val="001F3728"/>
    <w:rsid w:val="001F44E6"/>
    <w:rsid w:val="001F4B56"/>
    <w:rsid w:val="001F536D"/>
    <w:rsid w:val="001F722A"/>
    <w:rsid w:val="001F73A8"/>
    <w:rsid w:val="001F76E6"/>
    <w:rsid w:val="001F7A24"/>
    <w:rsid w:val="002007CC"/>
    <w:rsid w:val="00200E7E"/>
    <w:rsid w:val="00203806"/>
    <w:rsid w:val="00203E1F"/>
    <w:rsid w:val="00203F37"/>
    <w:rsid w:val="0020498D"/>
    <w:rsid w:val="00204CD3"/>
    <w:rsid w:val="0020567E"/>
    <w:rsid w:val="00210FF6"/>
    <w:rsid w:val="0021260F"/>
    <w:rsid w:val="00216878"/>
    <w:rsid w:val="00220B36"/>
    <w:rsid w:val="00222181"/>
    <w:rsid w:val="00223CFF"/>
    <w:rsid w:val="00224B5E"/>
    <w:rsid w:val="00224D42"/>
    <w:rsid w:val="002256E4"/>
    <w:rsid w:val="00226E44"/>
    <w:rsid w:val="0022766F"/>
    <w:rsid w:val="00227DD3"/>
    <w:rsid w:val="0023032B"/>
    <w:rsid w:val="002305FA"/>
    <w:rsid w:val="00230BF3"/>
    <w:rsid w:val="00231078"/>
    <w:rsid w:val="002314D3"/>
    <w:rsid w:val="00233AAA"/>
    <w:rsid w:val="00235535"/>
    <w:rsid w:val="00243098"/>
    <w:rsid w:val="00243245"/>
    <w:rsid w:val="00243F5B"/>
    <w:rsid w:val="0024539C"/>
    <w:rsid w:val="00245D88"/>
    <w:rsid w:val="00246F70"/>
    <w:rsid w:val="002477D0"/>
    <w:rsid w:val="002528DC"/>
    <w:rsid w:val="002531EF"/>
    <w:rsid w:val="00257546"/>
    <w:rsid w:val="00257F81"/>
    <w:rsid w:val="00263221"/>
    <w:rsid w:val="00264337"/>
    <w:rsid w:val="00264D86"/>
    <w:rsid w:val="00265816"/>
    <w:rsid w:val="0026751C"/>
    <w:rsid w:val="002704CA"/>
    <w:rsid w:val="002706D8"/>
    <w:rsid w:val="00271261"/>
    <w:rsid w:val="002723FF"/>
    <w:rsid w:val="002732B6"/>
    <w:rsid w:val="0027379E"/>
    <w:rsid w:val="002771C9"/>
    <w:rsid w:val="00281507"/>
    <w:rsid w:val="00283358"/>
    <w:rsid w:val="00283E46"/>
    <w:rsid w:val="002856F2"/>
    <w:rsid w:val="00286172"/>
    <w:rsid w:val="00287BFD"/>
    <w:rsid w:val="002940DC"/>
    <w:rsid w:val="002944E8"/>
    <w:rsid w:val="00294559"/>
    <w:rsid w:val="00295674"/>
    <w:rsid w:val="002965C3"/>
    <w:rsid w:val="002A00AD"/>
    <w:rsid w:val="002A0858"/>
    <w:rsid w:val="002A1888"/>
    <w:rsid w:val="002A2E3B"/>
    <w:rsid w:val="002A3959"/>
    <w:rsid w:val="002A3DD7"/>
    <w:rsid w:val="002A4479"/>
    <w:rsid w:val="002B02BF"/>
    <w:rsid w:val="002B12EF"/>
    <w:rsid w:val="002B16B1"/>
    <w:rsid w:val="002B1D0B"/>
    <w:rsid w:val="002B6EA2"/>
    <w:rsid w:val="002B7706"/>
    <w:rsid w:val="002C06DB"/>
    <w:rsid w:val="002C09D1"/>
    <w:rsid w:val="002C384B"/>
    <w:rsid w:val="002C3A86"/>
    <w:rsid w:val="002C4854"/>
    <w:rsid w:val="002C633F"/>
    <w:rsid w:val="002C71DC"/>
    <w:rsid w:val="002D14A5"/>
    <w:rsid w:val="002D2934"/>
    <w:rsid w:val="002D2CFD"/>
    <w:rsid w:val="002D2E1A"/>
    <w:rsid w:val="002D2E6A"/>
    <w:rsid w:val="002D305D"/>
    <w:rsid w:val="002D34E3"/>
    <w:rsid w:val="002D49D4"/>
    <w:rsid w:val="002D4C17"/>
    <w:rsid w:val="002D539E"/>
    <w:rsid w:val="002D6A85"/>
    <w:rsid w:val="002E30E7"/>
    <w:rsid w:val="002E55B1"/>
    <w:rsid w:val="002E5CCF"/>
    <w:rsid w:val="002E73E5"/>
    <w:rsid w:val="002E7C98"/>
    <w:rsid w:val="002F42F9"/>
    <w:rsid w:val="002F58BA"/>
    <w:rsid w:val="002F6160"/>
    <w:rsid w:val="002F6AD4"/>
    <w:rsid w:val="002F74C9"/>
    <w:rsid w:val="002F7E40"/>
    <w:rsid w:val="003015C7"/>
    <w:rsid w:val="003029F9"/>
    <w:rsid w:val="00302F7F"/>
    <w:rsid w:val="00304E18"/>
    <w:rsid w:val="00307E72"/>
    <w:rsid w:val="00310B16"/>
    <w:rsid w:val="003113B5"/>
    <w:rsid w:val="00311DB3"/>
    <w:rsid w:val="0031617E"/>
    <w:rsid w:val="0031688F"/>
    <w:rsid w:val="00320AA9"/>
    <w:rsid w:val="003228DD"/>
    <w:rsid w:val="003269C4"/>
    <w:rsid w:val="00326CC3"/>
    <w:rsid w:val="003273C3"/>
    <w:rsid w:val="00330210"/>
    <w:rsid w:val="00331246"/>
    <w:rsid w:val="00331ADF"/>
    <w:rsid w:val="00333BAB"/>
    <w:rsid w:val="00335526"/>
    <w:rsid w:val="00336191"/>
    <w:rsid w:val="00336EE3"/>
    <w:rsid w:val="00337347"/>
    <w:rsid w:val="00337692"/>
    <w:rsid w:val="00337A3B"/>
    <w:rsid w:val="00340B67"/>
    <w:rsid w:val="003417D3"/>
    <w:rsid w:val="003430F0"/>
    <w:rsid w:val="00344FA5"/>
    <w:rsid w:val="00345243"/>
    <w:rsid w:val="003453DF"/>
    <w:rsid w:val="00345AFB"/>
    <w:rsid w:val="003467A0"/>
    <w:rsid w:val="00346E25"/>
    <w:rsid w:val="00347DA9"/>
    <w:rsid w:val="00350222"/>
    <w:rsid w:val="0035022F"/>
    <w:rsid w:val="003504E9"/>
    <w:rsid w:val="00350B26"/>
    <w:rsid w:val="003517AE"/>
    <w:rsid w:val="00351A40"/>
    <w:rsid w:val="00351BC4"/>
    <w:rsid w:val="00351C00"/>
    <w:rsid w:val="003527A4"/>
    <w:rsid w:val="00352A08"/>
    <w:rsid w:val="0035328C"/>
    <w:rsid w:val="00354987"/>
    <w:rsid w:val="003573FF"/>
    <w:rsid w:val="0036069D"/>
    <w:rsid w:val="00360AE5"/>
    <w:rsid w:val="00361627"/>
    <w:rsid w:val="003634B6"/>
    <w:rsid w:val="00365BB8"/>
    <w:rsid w:val="0036669F"/>
    <w:rsid w:val="0036794E"/>
    <w:rsid w:val="003705E6"/>
    <w:rsid w:val="003716ED"/>
    <w:rsid w:val="003720A8"/>
    <w:rsid w:val="00372D72"/>
    <w:rsid w:val="00374083"/>
    <w:rsid w:val="0037582E"/>
    <w:rsid w:val="0037780A"/>
    <w:rsid w:val="00377CD9"/>
    <w:rsid w:val="00382E7B"/>
    <w:rsid w:val="0038354C"/>
    <w:rsid w:val="00383F78"/>
    <w:rsid w:val="003841EF"/>
    <w:rsid w:val="00390113"/>
    <w:rsid w:val="003902AC"/>
    <w:rsid w:val="003903BE"/>
    <w:rsid w:val="00390441"/>
    <w:rsid w:val="003905DD"/>
    <w:rsid w:val="003921B0"/>
    <w:rsid w:val="0039289B"/>
    <w:rsid w:val="00392FE7"/>
    <w:rsid w:val="003934B2"/>
    <w:rsid w:val="0039470D"/>
    <w:rsid w:val="003978B8"/>
    <w:rsid w:val="00397AC3"/>
    <w:rsid w:val="003A210E"/>
    <w:rsid w:val="003A4BBD"/>
    <w:rsid w:val="003A7B4C"/>
    <w:rsid w:val="003B0EEC"/>
    <w:rsid w:val="003B4D96"/>
    <w:rsid w:val="003B6D3B"/>
    <w:rsid w:val="003B76B4"/>
    <w:rsid w:val="003C3082"/>
    <w:rsid w:val="003C58A8"/>
    <w:rsid w:val="003C5AE7"/>
    <w:rsid w:val="003C6C60"/>
    <w:rsid w:val="003C6F89"/>
    <w:rsid w:val="003C7464"/>
    <w:rsid w:val="003D03B1"/>
    <w:rsid w:val="003D0D3B"/>
    <w:rsid w:val="003D1859"/>
    <w:rsid w:val="003D3EFB"/>
    <w:rsid w:val="003D52A1"/>
    <w:rsid w:val="003D5D2B"/>
    <w:rsid w:val="003D6CC9"/>
    <w:rsid w:val="003E04DA"/>
    <w:rsid w:val="003E1EBD"/>
    <w:rsid w:val="003E20AB"/>
    <w:rsid w:val="003E430D"/>
    <w:rsid w:val="003E4B99"/>
    <w:rsid w:val="003E5390"/>
    <w:rsid w:val="003E6BF5"/>
    <w:rsid w:val="003E70A4"/>
    <w:rsid w:val="003E71E8"/>
    <w:rsid w:val="003E77C1"/>
    <w:rsid w:val="003F0630"/>
    <w:rsid w:val="003F1CD1"/>
    <w:rsid w:val="003F2676"/>
    <w:rsid w:val="003F5530"/>
    <w:rsid w:val="003F5810"/>
    <w:rsid w:val="003F66C7"/>
    <w:rsid w:val="003F6FF7"/>
    <w:rsid w:val="004009CD"/>
    <w:rsid w:val="00401C7D"/>
    <w:rsid w:val="00404ED8"/>
    <w:rsid w:val="0040571F"/>
    <w:rsid w:val="00405D8A"/>
    <w:rsid w:val="0040696D"/>
    <w:rsid w:val="0040746D"/>
    <w:rsid w:val="004104AD"/>
    <w:rsid w:val="00410E1E"/>
    <w:rsid w:val="004125F8"/>
    <w:rsid w:val="00415FB1"/>
    <w:rsid w:val="00416AC4"/>
    <w:rsid w:val="00417341"/>
    <w:rsid w:val="00417E77"/>
    <w:rsid w:val="0042120A"/>
    <w:rsid w:val="00423428"/>
    <w:rsid w:val="00423CA8"/>
    <w:rsid w:val="004258B2"/>
    <w:rsid w:val="00427D33"/>
    <w:rsid w:val="0043033A"/>
    <w:rsid w:val="00432050"/>
    <w:rsid w:val="00432C8E"/>
    <w:rsid w:val="0043311B"/>
    <w:rsid w:val="00436835"/>
    <w:rsid w:val="00440494"/>
    <w:rsid w:val="004416C0"/>
    <w:rsid w:val="0044315F"/>
    <w:rsid w:val="00445A50"/>
    <w:rsid w:val="00446A6D"/>
    <w:rsid w:val="00451AB6"/>
    <w:rsid w:val="00451E47"/>
    <w:rsid w:val="0045226A"/>
    <w:rsid w:val="00454A7C"/>
    <w:rsid w:val="00456030"/>
    <w:rsid w:val="00456B67"/>
    <w:rsid w:val="00456B6D"/>
    <w:rsid w:val="00457BD0"/>
    <w:rsid w:val="0046098E"/>
    <w:rsid w:val="00460A58"/>
    <w:rsid w:val="004619B3"/>
    <w:rsid w:val="00461FBC"/>
    <w:rsid w:val="004623FA"/>
    <w:rsid w:val="004642FE"/>
    <w:rsid w:val="004651A9"/>
    <w:rsid w:val="00465286"/>
    <w:rsid w:val="0046742B"/>
    <w:rsid w:val="00467581"/>
    <w:rsid w:val="004702BD"/>
    <w:rsid w:val="0047030C"/>
    <w:rsid w:val="00472A4E"/>
    <w:rsid w:val="00472C77"/>
    <w:rsid w:val="00473C70"/>
    <w:rsid w:val="00473E88"/>
    <w:rsid w:val="004745B0"/>
    <w:rsid w:val="00475336"/>
    <w:rsid w:val="004755F3"/>
    <w:rsid w:val="00475B33"/>
    <w:rsid w:val="00475BFD"/>
    <w:rsid w:val="00475DD8"/>
    <w:rsid w:val="00481254"/>
    <w:rsid w:val="0048257A"/>
    <w:rsid w:val="00483361"/>
    <w:rsid w:val="00485E80"/>
    <w:rsid w:val="004867E8"/>
    <w:rsid w:val="004872A3"/>
    <w:rsid w:val="00490547"/>
    <w:rsid w:val="00492DE0"/>
    <w:rsid w:val="00493035"/>
    <w:rsid w:val="00493A44"/>
    <w:rsid w:val="004941CB"/>
    <w:rsid w:val="004943FA"/>
    <w:rsid w:val="00494CD8"/>
    <w:rsid w:val="00497196"/>
    <w:rsid w:val="00497D92"/>
    <w:rsid w:val="004A246F"/>
    <w:rsid w:val="004A283A"/>
    <w:rsid w:val="004B0A03"/>
    <w:rsid w:val="004B0B98"/>
    <w:rsid w:val="004B12C8"/>
    <w:rsid w:val="004B5813"/>
    <w:rsid w:val="004B6F54"/>
    <w:rsid w:val="004B700E"/>
    <w:rsid w:val="004B7772"/>
    <w:rsid w:val="004B79CE"/>
    <w:rsid w:val="004C03CB"/>
    <w:rsid w:val="004C07AB"/>
    <w:rsid w:val="004C0C92"/>
    <w:rsid w:val="004C564A"/>
    <w:rsid w:val="004C6A17"/>
    <w:rsid w:val="004D17D6"/>
    <w:rsid w:val="004D1AC2"/>
    <w:rsid w:val="004D1ACB"/>
    <w:rsid w:val="004D248E"/>
    <w:rsid w:val="004D33DA"/>
    <w:rsid w:val="004D5EB4"/>
    <w:rsid w:val="004E096C"/>
    <w:rsid w:val="004E5529"/>
    <w:rsid w:val="004E6DBD"/>
    <w:rsid w:val="004E7180"/>
    <w:rsid w:val="004E769E"/>
    <w:rsid w:val="004E7EA2"/>
    <w:rsid w:val="004F0411"/>
    <w:rsid w:val="004F2F00"/>
    <w:rsid w:val="004F3984"/>
    <w:rsid w:val="004F548F"/>
    <w:rsid w:val="004F5848"/>
    <w:rsid w:val="004F663A"/>
    <w:rsid w:val="004F7E08"/>
    <w:rsid w:val="00500D7E"/>
    <w:rsid w:val="00501BCE"/>
    <w:rsid w:val="00502105"/>
    <w:rsid w:val="00503877"/>
    <w:rsid w:val="00503C83"/>
    <w:rsid w:val="005042DB"/>
    <w:rsid w:val="0050446E"/>
    <w:rsid w:val="00506919"/>
    <w:rsid w:val="00506B6A"/>
    <w:rsid w:val="00506C07"/>
    <w:rsid w:val="00507D82"/>
    <w:rsid w:val="0051061E"/>
    <w:rsid w:val="00510C88"/>
    <w:rsid w:val="00510C98"/>
    <w:rsid w:val="00512791"/>
    <w:rsid w:val="0051439F"/>
    <w:rsid w:val="005150D4"/>
    <w:rsid w:val="005151BD"/>
    <w:rsid w:val="00520F0F"/>
    <w:rsid w:val="00524B95"/>
    <w:rsid w:val="0052511D"/>
    <w:rsid w:val="00526288"/>
    <w:rsid w:val="00526919"/>
    <w:rsid w:val="00530C59"/>
    <w:rsid w:val="0053342C"/>
    <w:rsid w:val="00533620"/>
    <w:rsid w:val="00533E45"/>
    <w:rsid w:val="00535D0A"/>
    <w:rsid w:val="00536DFC"/>
    <w:rsid w:val="00537A4D"/>
    <w:rsid w:val="00540A79"/>
    <w:rsid w:val="00544AF0"/>
    <w:rsid w:val="00546994"/>
    <w:rsid w:val="005470DE"/>
    <w:rsid w:val="00547967"/>
    <w:rsid w:val="00547AE2"/>
    <w:rsid w:val="00552556"/>
    <w:rsid w:val="00552FAB"/>
    <w:rsid w:val="00556022"/>
    <w:rsid w:val="005561F5"/>
    <w:rsid w:val="0055645F"/>
    <w:rsid w:val="005572CB"/>
    <w:rsid w:val="00560272"/>
    <w:rsid w:val="0056071A"/>
    <w:rsid w:val="00560B89"/>
    <w:rsid w:val="00561A86"/>
    <w:rsid w:val="00564F6F"/>
    <w:rsid w:val="005654F3"/>
    <w:rsid w:val="005704CC"/>
    <w:rsid w:val="005724FA"/>
    <w:rsid w:val="00575BE9"/>
    <w:rsid w:val="0057631A"/>
    <w:rsid w:val="0057657D"/>
    <w:rsid w:val="005767CF"/>
    <w:rsid w:val="0057726D"/>
    <w:rsid w:val="005774C1"/>
    <w:rsid w:val="00580E2E"/>
    <w:rsid w:val="00581588"/>
    <w:rsid w:val="005826D5"/>
    <w:rsid w:val="00582F07"/>
    <w:rsid w:val="00583AAE"/>
    <w:rsid w:val="00584898"/>
    <w:rsid w:val="00586CC8"/>
    <w:rsid w:val="00587531"/>
    <w:rsid w:val="00587AFA"/>
    <w:rsid w:val="00592A15"/>
    <w:rsid w:val="0059348B"/>
    <w:rsid w:val="005A1DED"/>
    <w:rsid w:val="005A2684"/>
    <w:rsid w:val="005A2EC7"/>
    <w:rsid w:val="005A5D02"/>
    <w:rsid w:val="005A5D8C"/>
    <w:rsid w:val="005A62E4"/>
    <w:rsid w:val="005A6965"/>
    <w:rsid w:val="005A7919"/>
    <w:rsid w:val="005B1A9E"/>
    <w:rsid w:val="005B1BFF"/>
    <w:rsid w:val="005B1EF1"/>
    <w:rsid w:val="005B2C72"/>
    <w:rsid w:val="005B5D19"/>
    <w:rsid w:val="005C374E"/>
    <w:rsid w:val="005C4284"/>
    <w:rsid w:val="005C7D50"/>
    <w:rsid w:val="005D1BD9"/>
    <w:rsid w:val="005D43E2"/>
    <w:rsid w:val="005D4904"/>
    <w:rsid w:val="005E0558"/>
    <w:rsid w:val="005E1523"/>
    <w:rsid w:val="005E21ED"/>
    <w:rsid w:val="005E6342"/>
    <w:rsid w:val="005F0D0B"/>
    <w:rsid w:val="005F168E"/>
    <w:rsid w:val="005F1872"/>
    <w:rsid w:val="005F4471"/>
    <w:rsid w:val="005F4B19"/>
    <w:rsid w:val="005F4D16"/>
    <w:rsid w:val="005F5464"/>
    <w:rsid w:val="005F5CC9"/>
    <w:rsid w:val="005F6C6B"/>
    <w:rsid w:val="005F716C"/>
    <w:rsid w:val="0060182D"/>
    <w:rsid w:val="00604649"/>
    <w:rsid w:val="006063B2"/>
    <w:rsid w:val="006068E4"/>
    <w:rsid w:val="006072C7"/>
    <w:rsid w:val="00610BC3"/>
    <w:rsid w:val="00610F3F"/>
    <w:rsid w:val="00613714"/>
    <w:rsid w:val="006156F8"/>
    <w:rsid w:val="00615BEE"/>
    <w:rsid w:val="0061630D"/>
    <w:rsid w:val="00623533"/>
    <w:rsid w:val="00625CD2"/>
    <w:rsid w:val="00626043"/>
    <w:rsid w:val="00626A27"/>
    <w:rsid w:val="006304F3"/>
    <w:rsid w:val="00633D18"/>
    <w:rsid w:val="00635A22"/>
    <w:rsid w:val="006361AB"/>
    <w:rsid w:val="0063668A"/>
    <w:rsid w:val="00641186"/>
    <w:rsid w:val="00641AD9"/>
    <w:rsid w:val="006428D2"/>
    <w:rsid w:val="006430E6"/>
    <w:rsid w:val="0064348C"/>
    <w:rsid w:val="006435E5"/>
    <w:rsid w:val="00643A16"/>
    <w:rsid w:val="00644999"/>
    <w:rsid w:val="006458E3"/>
    <w:rsid w:val="00646257"/>
    <w:rsid w:val="00646D4A"/>
    <w:rsid w:val="00646EA6"/>
    <w:rsid w:val="00647E3B"/>
    <w:rsid w:val="00647FEC"/>
    <w:rsid w:val="00652A28"/>
    <w:rsid w:val="00652AB8"/>
    <w:rsid w:val="006571F4"/>
    <w:rsid w:val="00660CF8"/>
    <w:rsid w:val="0066246E"/>
    <w:rsid w:val="00662C7A"/>
    <w:rsid w:val="006631CD"/>
    <w:rsid w:val="00665168"/>
    <w:rsid w:val="00665383"/>
    <w:rsid w:val="00665F10"/>
    <w:rsid w:val="00667C7F"/>
    <w:rsid w:val="00667CCE"/>
    <w:rsid w:val="00671704"/>
    <w:rsid w:val="00671987"/>
    <w:rsid w:val="00671A30"/>
    <w:rsid w:val="006758FA"/>
    <w:rsid w:val="0068154B"/>
    <w:rsid w:val="00681ACF"/>
    <w:rsid w:val="006822BA"/>
    <w:rsid w:val="0068353D"/>
    <w:rsid w:val="00684325"/>
    <w:rsid w:val="00686624"/>
    <w:rsid w:val="00687820"/>
    <w:rsid w:val="0068788E"/>
    <w:rsid w:val="006915F7"/>
    <w:rsid w:val="00694EF9"/>
    <w:rsid w:val="006953FD"/>
    <w:rsid w:val="006967CD"/>
    <w:rsid w:val="00696E93"/>
    <w:rsid w:val="00696EBA"/>
    <w:rsid w:val="00697CDB"/>
    <w:rsid w:val="006A06A7"/>
    <w:rsid w:val="006A3376"/>
    <w:rsid w:val="006A5E5E"/>
    <w:rsid w:val="006A7C61"/>
    <w:rsid w:val="006A7D60"/>
    <w:rsid w:val="006B22C4"/>
    <w:rsid w:val="006B2716"/>
    <w:rsid w:val="006B2F0B"/>
    <w:rsid w:val="006B3AE7"/>
    <w:rsid w:val="006B49A8"/>
    <w:rsid w:val="006B4B8C"/>
    <w:rsid w:val="006B5BD7"/>
    <w:rsid w:val="006B73A0"/>
    <w:rsid w:val="006C0760"/>
    <w:rsid w:val="006C342C"/>
    <w:rsid w:val="006C70C1"/>
    <w:rsid w:val="006D1C89"/>
    <w:rsid w:val="006D2D7D"/>
    <w:rsid w:val="006D3753"/>
    <w:rsid w:val="006D3F23"/>
    <w:rsid w:val="006D599F"/>
    <w:rsid w:val="006E0327"/>
    <w:rsid w:val="006E07CA"/>
    <w:rsid w:val="006E0BFC"/>
    <w:rsid w:val="006E0C24"/>
    <w:rsid w:val="006E2042"/>
    <w:rsid w:val="006E2475"/>
    <w:rsid w:val="006E4BA8"/>
    <w:rsid w:val="006E55E6"/>
    <w:rsid w:val="006E5E28"/>
    <w:rsid w:val="006E63CB"/>
    <w:rsid w:val="006F2352"/>
    <w:rsid w:val="006F5416"/>
    <w:rsid w:val="006F55A5"/>
    <w:rsid w:val="006F63CA"/>
    <w:rsid w:val="006F65A8"/>
    <w:rsid w:val="0070017B"/>
    <w:rsid w:val="007016BE"/>
    <w:rsid w:val="0070260D"/>
    <w:rsid w:val="007027B4"/>
    <w:rsid w:val="0070359D"/>
    <w:rsid w:val="00703DA5"/>
    <w:rsid w:val="0071067B"/>
    <w:rsid w:val="00710E2D"/>
    <w:rsid w:val="00711959"/>
    <w:rsid w:val="0071202C"/>
    <w:rsid w:val="00712C4A"/>
    <w:rsid w:val="007147D4"/>
    <w:rsid w:val="007152D5"/>
    <w:rsid w:val="00716C3E"/>
    <w:rsid w:val="00716DB5"/>
    <w:rsid w:val="007177F5"/>
    <w:rsid w:val="00721578"/>
    <w:rsid w:val="00722386"/>
    <w:rsid w:val="007233CC"/>
    <w:rsid w:val="00723452"/>
    <w:rsid w:val="007235A0"/>
    <w:rsid w:val="007240D9"/>
    <w:rsid w:val="007244EC"/>
    <w:rsid w:val="00731282"/>
    <w:rsid w:val="00732FA4"/>
    <w:rsid w:val="00733235"/>
    <w:rsid w:val="0073385F"/>
    <w:rsid w:val="00734610"/>
    <w:rsid w:val="00735BF6"/>
    <w:rsid w:val="00736555"/>
    <w:rsid w:val="00736F19"/>
    <w:rsid w:val="0074027C"/>
    <w:rsid w:val="0074066C"/>
    <w:rsid w:val="007407DA"/>
    <w:rsid w:val="00742B61"/>
    <w:rsid w:val="007433B3"/>
    <w:rsid w:val="00743E78"/>
    <w:rsid w:val="007442E7"/>
    <w:rsid w:val="00744E1B"/>
    <w:rsid w:val="0074585C"/>
    <w:rsid w:val="007458AD"/>
    <w:rsid w:val="007458C9"/>
    <w:rsid w:val="00745FCA"/>
    <w:rsid w:val="00746B57"/>
    <w:rsid w:val="0074701B"/>
    <w:rsid w:val="007504FB"/>
    <w:rsid w:val="00750568"/>
    <w:rsid w:val="00755112"/>
    <w:rsid w:val="00762E43"/>
    <w:rsid w:val="00766168"/>
    <w:rsid w:val="00767390"/>
    <w:rsid w:val="007719A2"/>
    <w:rsid w:val="007743FE"/>
    <w:rsid w:val="00774F28"/>
    <w:rsid w:val="00775F19"/>
    <w:rsid w:val="0078040E"/>
    <w:rsid w:val="0078119C"/>
    <w:rsid w:val="00781DDC"/>
    <w:rsid w:val="00782BA1"/>
    <w:rsid w:val="00783D2B"/>
    <w:rsid w:val="0078416A"/>
    <w:rsid w:val="00784976"/>
    <w:rsid w:val="00784F71"/>
    <w:rsid w:val="00791AA2"/>
    <w:rsid w:val="0079491D"/>
    <w:rsid w:val="00795B99"/>
    <w:rsid w:val="007971D3"/>
    <w:rsid w:val="007A128B"/>
    <w:rsid w:val="007A398D"/>
    <w:rsid w:val="007A5474"/>
    <w:rsid w:val="007A5AA5"/>
    <w:rsid w:val="007A5E07"/>
    <w:rsid w:val="007A6141"/>
    <w:rsid w:val="007A7894"/>
    <w:rsid w:val="007B14D3"/>
    <w:rsid w:val="007B20A3"/>
    <w:rsid w:val="007B533F"/>
    <w:rsid w:val="007B577D"/>
    <w:rsid w:val="007B67AF"/>
    <w:rsid w:val="007B6E61"/>
    <w:rsid w:val="007C0EEF"/>
    <w:rsid w:val="007C47CD"/>
    <w:rsid w:val="007C4B40"/>
    <w:rsid w:val="007C7AAA"/>
    <w:rsid w:val="007D132C"/>
    <w:rsid w:val="007D2816"/>
    <w:rsid w:val="007D36C5"/>
    <w:rsid w:val="007D60A0"/>
    <w:rsid w:val="007D7792"/>
    <w:rsid w:val="007E0910"/>
    <w:rsid w:val="007E0E96"/>
    <w:rsid w:val="007E1F8D"/>
    <w:rsid w:val="007E25DD"/>
    <w:rsid w:val="007E335A"/>
    <w:rsid w:val="007E3943"/>
    <w:rsid w:val="007E456C"/>
    <w:rsid w:val="007E4C60"/>
    <w:rsid w:val="007E588F"/>
    <w:rsid w:val="007E5A87"/>
    <w:rsid w:val="007E6F8B"/>
    <w:rsid w:val="007E7860"/>
    <w:rsid w:val="007F03BC"/>
    <w:rsid w:val="007F1656"/>
    <w:rsid w:val="007F1D2A"/>
    <w:rsid w:val="007F4D91"/>
    <w:rsid w:val="007F7AF3"/>
    <w:rsid w:val="008000E1"/>
    <w:rsid w:val="008016A8"/>
    <w:rsid w:val="008050F6"/>
    <w:rsid w:val="00806076"/>
    <w:rsid w:val="0080623B"/>
    <w:rsid w:val="00810E13"/>
    <w:rsid w:val="00812F80"/>
    <w:rsid w:val="00814140"/>
    <w:rsid w:val="00816198"/>
    <w:rsid w:val="008167E4"/>
    <w:rsid w:val="008170BC"/>
    <w:rsid w:val="00820A81"/>
    <w:rsid w:val="008210CC"/>
    <w:rsid w:val="00821B4C"/>
    <w:rsid w:val="0082306F"/>
    <w:rsid w:val="008233B9"/>
    <w:rsid w:val="008240B5"/>
    <w:rsid w:val="008243CA"/>
    <w:rsid w:val="008263DA"/>
    <w:rsid w:val="008269C8"/>
    <w:rsid w:val="00826AE7"/>
    <w:rsid w:val="008272D3"/>
    <w:rsid w:val="00827714"/>
    <w:rsid w:val="008310F6"/>
    <w:rsid w:val="00835682"/>
    <w:rsid w:val="008406BA"/>
    <w:rsid w:val="0084266E"/>
    <w:rsid w:val="00842BCE"/>
    <w:rsid w:val="00842BEE"/>
    <w:rsid w:val="008447D7"/>
    <w:rsid w:val="00844FCA"/>
    <w:rsid w:val="00847483"/>
    <w:rsid w:val="00847E90"/>
    <w:rsid w:val="00850B69"/>
    <w:rsid w:val="0085235A"/>
    <w:rsid w:val="00853D15"/>
    <w:rsid w:val="00854042"/>
    <w:rsid w:val="0085437C"/>
    <w:rsid w:val="00854703"/>
    <w:rsid w:val="008551D0"/>
    <w:rsid w:val="0085532D"/>
    <w:rsid w:val="00857FA3"/>
    <w:rsid w:val="0086076F"/>
    <w:rsid w:val="00860C86"/>
    <w:rsid w:val="008619B4"/>
    <w:rsid w:val="00861D80"/>
    <w:rsid w:val="00861FB6"/>
    <w:rsid w:val="008637F1"/>
    <w:rsid w:val="0086448F"/>
    <w:rsid w:val="008647AD"/>
    <w:rsid w:val="008661DB"/>
    <w:rsid w:val="0086665C"/>
    <w:rsid w:val="0087179F"/>
    <w:rsid w:val="00872AA9"/>
    <w:rsid w:val="00873EEF"/>
    <w:rsid w:val="00874755"/>
    <w:rsid w:val="00882C3D"/>
    <w:rsid w:val="00885AC9"/>
    <w:rsid w:val="00886251"/>
    <w:rsid w:val="008875AD"/>
    <w:rsid w:val="0088767F"/>
    <w:rsid w:val="008879F2"/>
    <w:rsid w:val="00891CF6"/>
    <w:rsid w:val="0089448F"/>
    <w:rsid w:val="0089498B"/>
    <w:rsid w:val="00895F16"/>
    <w:rsid w:val="00896AD3"/>
    <w:rsid w:val="00896ED6"/>
    <w:rsid w:val="00897248"/>
    <w:rsid w:val="008A05A7"/>
    <w:rsid w:val="008A3BA6"/>
    <w:rsid w:val="008A3FFC"/>
    <w:rsid w:val="008A5982"/>
    <w:rsid w:val="008A70D1"/>
    <w:rsid w:val="008A7443"/>
    <w:rsid w:val="008B0D60"/>
    <w:rsid w:val="008B1FB6"/>
    <w:rsid w:val="008B3F86"/>
    <w:rsid w:val="008B60CF"/>
    <w:rsid w:val="008B6E63"/>
    <w:rsid w:val="008B77A9"/>
    <w:rsid w:val="008C18D8"/>
    <w:rsid w:val="008C2779"/>
    <w:rsid w:val="008C3499"/>
    <w:rsid w:val="008C37B4"/>
    <w:rsid w:val="008C39B4"/>
    <w:rsid w:val="008C46AD"/>
    <w:rsid w:val="008C47A6"/>
    <w:rsid w:val="008D0556"/>
    <w:rsid w:val="008D0710"/>
    <w:rsid w:val="008D16E1"/>
    <w:rsid w:val="008D2807"/>
    <w:rsid w:val="008D2EC8"/>
    <w:rsid w:val="008D4D13"/>
    <w:rsid w:val="008D669A"/>
    <w:rsid w:val="008D676F"/>
    <w:rsid w:val="008D7ADA"/>
    <w:rsid w:val="008E0AEB"/>
    <w:rsid w:val="008E4811"/>
    <w:rsid w:val="008E489A"/>
    <w:rsid w:val="008E74B5"/>
    <w:rsid w:val="008E7D0C"/>
    <w:rsid w:val="008F06F7"/>
    <w:rsid w:val="008F1EE2"/>
    <w:rsid w:val="008F31C7"/>
    <w:rsid w:val="008F4772"/>
    <w:rsid w:val="008F4E51"/>
    <w:rsid w:val="008F67D8"/>
    <w:rsid w:val="008F6DF3"/>
    <w:rsid w:val="0090040D"/>
    <w:rsid w:val="009004F2"/>
    <w:rsid w:val="00903B48"/>
    <w:rsid w:val="00904757"/>
    <w:rsid w:val="009048CE"/>
    <w:rsid w:val="00905D4D"/>
    <w:rsid w:val="009061FD"/>
    <w:rsid w:val="00907581"/>
    <w:rsid w:val="00910417"/>
    <w:rsid w:val="0091156F"/>
    <w:rsid w:val="00912D91"/>
    <w:rsid w:val="00913A97"/>
    <w:rsid w:val="00915CF7"/>
    <w:rsid w:val="00920B8C"/>
    <w:rsid w:val="00924FDF"/>
    <w:rsid w:val="00925673"/>
    <w:rsid w:val="0092677F"/>
    <w:rsid w:val="00926EA6"/>
    <w:rsid w:val="009274AE"/>
    <w:rsid w:val="00927898"/>
    <w:rsid w:val="00931070"/>
    <w:rsid w:val="00931855"/>
    <w:rsid w:val="00933185"/>
    <w:rsid w:val="00934EA5"/>
    <w:rsid w:val="009363B2"/>
    <w:rsid w:val="009373E7"/>
    <w:rsid w:val="00941F73"/>
    <w:rsid w:val="00943282"/>
    <w:rsid w:val="00944440"/>
    <w:rsid w:val="009456D7"/>
    <w:rsid w:val="0094769E"/>
    <w:rsid w:val="00947E85"/>
    <w:rsid w:val="009504F0"/>
    <w:rsid w:val="00950B84"/>
    <w:rsid w:val="00952C3C"/>
    <w:rsid w:val="00953285"/>
    <w:rsid w:val="0095461C"/>
    <w:rsid w:val="00956498"/>
    <w:rsid w:val="00956626"/>
    <w:rsid w:val="009577C8"/>
    <w:rsid w:val="00961099"/>
    <w:rsid w:val="00964D59"/>
    <w:rsid w:val="0096518A"/>
    <w:rsid w:val="0096586C"/>
    <w:rsid w:val="00965EA5"/>
    <w:rsid w:val="00974A67"/>
    <w:rsid w:val="00974AD6"/>
    <w:rsid w:val="00975EA0"/>
    <w:rsid w:val="00976773"/>
    <w:rsid w:val="00980DFE"/>
    <w:rsid w:val="00981C44"/>
    <w:rsid w:val="009834A4"/>
    <w:rsid w:val="009836A8"/>
    <w:rsid w:val="00983CB4"/>
    <w:rsid w:val="00983CF9"/>
    <w:rsid w:val="00985C8E"/>
    <w:rsid w:val="00986291"/>
    <w:rsid w:val="00986420"/>
    <w:rsid w:val="0098761F"/>
    <w:rsid w:val="00991295"/>
    <w:rsid w:val="00992457"/>
    <w:rsid w:val="00992BD9"/>
    <w:rsid w:val="00992F4C"/>
    <w:rsid w:val="009939EB"/>
    <w:rsid w:val="0099570F"/>
    <w:rsid w:val="009A0BB2"/>
    <w:rsid w:val="009A19BB"/>
    <w:rsid w:val="009A2779"/>
    <w:rsid w:val="009A30CD"/>
    <w:rsid w:val="009A39E8"/>
    <w:rsid w:val="009A3A56"/>
    <w:rsid w:val="009A4D84"/>
    <w:rsid w:val="009A601F"/>
    <w:rsid w:val="009A77B1"/>
    <w:rsid w:val="009B299D"/>
    <w:rsid w:val="009B3C52"/>
    <w:rsid w:val="009B6C24"/>
    <w:rsid w:val="009B7BE7"/>
    <w:rsid w:val="009C1E82"/>
    <w:rsid w:val="009C3DA0"/>
    <w:rsid w:val="009C6137"/>
    <w:rsid w:val="009C7F8C"/>
    <w:rsid w:val="009D0054"/>
    <w:rsid w:val="009D0919"/>
    <w:rsid w:val="009D14F2"/>
    <w:rsid w:val="009D2200"/>
    <w:rsid w:val="009D3359"/>
    <w:rsid w:val="009D4AF5"/>
    <w:rsid w:val="009D4C9A"/>
    <w:rsid w:val="009D6316"/>
    <w:rsid w:val="009D6F5D"/>
    <w:rsid w:val="009D7331"/>
    <w:rsid w:val="009E04ED"/>
    <w:rsid w:val="009E06E2"/>
    <w:rsid w:val="009E1800"/>
    <w:rsid w:val="009E1F9E"/>
    <w:rsid w:val="009E297D"/>
    <w:rsid w:val="009F097F"/>
    <w:rsid w:val="009F21AA"/>
    <w:rsid w:val="009F434E"/>
    <w:rsid w:val="009F55A2"/>
    <w:rsid w:val="009F59E7"/>
    <w:rsid w:val="009F767E"/>
    <w:rsid w:val="00A00670"/>
    <w:rsid w:val="00A0238E"/>
    <w:rsid w:val="00A0382E"/>
    <w:rsid w:val="00A03ECC"/>
    <w:rsid w:val="00A110E3"/>
    <w:rsid w:val="00A12C98"/>
    <w:rsid w:val="00A1481D"/>
    <w:rsid w:val="00A14B02"/>
    <w:rsid w:val="00A15F29"/>
    <w:rsid w:val="00A200CD"/>
    <w:rsid w:val="00A20B78"/>
    <w:rsid w:val="00A21663"/>
    <w:rsid w:val="00A21C87"/>
    <w:rsid w:val="00A21E64"/>
    <w:rsid w:val="00A23800"/>
    <w:rsid w:val="00A23E2B"/>
    <w:rsid w:val="00A24C36"/>
    <w:rsid w:val="00A25614"/>
    <w:rsid w:val="00A304FD"/>
    <w:rsid w:val="00A30CEC"/>
    <w:rsid w:val="00A3348E"/>
    <w:rsid w:val="00A33F84"/>
    <w:rsid w:val="00A3557E"/>
    <w:rsid w:val="00A3657A"/>
    <w:rsid w:val="00A4217E"/>
    <w:rsid w:val="00A44400"/>
    <w:rsid w:val="00A44809"/>
    <w:rsid w:val="00A450C7"/>
    <w:rsid w:val="00A45B66"/>
    <w:rsid w:val="00A51004"/>
    <w:rsid w:val="00A51A55"/>
    <w:rsid w:val="00A51C16"/>
    <w:rsid w:val="00A54E2F"/>
    <w:rsid w:val="00A5681B"/>
    <w:rsid w:val="00A56BB9"/>
    <w:rsid w:val="00A57905"/>
    <w:rsid w:val="00A60AB7"/>
    <w:rsid w:val="00A60D88"/>
    <w:rsid w:val="00A610F4"/>
    <w:rsid w:val="00A62D1D"/>
    <w:rsid w:val="00A64620"/>
    <w:rsid w:val="00A64CA0"/>
    <w:rsid w:val="00A6547E"/>
    <w:rsid w:val="00A657B7"/>
    <w:rsid w:val="00A65997"/>
    <w:rsid w:val="00A661C8"/>
    <w:rsid w:val="00A66D34"/>
    <w:rsid w:val="00A67371"/>
    <w:rsid w:val="00A67FB7"/>
    <w:rsid w:val="00A7017C"/>
    <w:rsid w:val="00A74D87"/>
    <w:rsid w:val="00A75820"/>
    <w:rsid w:val="00A77E5E"/>
    <w:rsid w:val="00A82BC1"/>
    <w:rsid w:val="00A848FF"/>
    <w:rsid w:val="00A84C4F"/>
    <w:rsid w:val="00A91962"/>
    <w:rsid w:val="00A926A2"/>
    <w:rsid w:val="00A93181"/>
    <w:rsid w:val="00A93C49"/>
    <w:rsid w:val="00A95C2A"/>
    <w:rsid w:val="00A967AE"/>
    <w:rsid w:val="00A97FBC"/>
    <w:rsid w:val="00AA1790"/>
    <w:rsid w:val="00AA4F9A"/>
    <w:rsid w:val="00AA5837"/>
    <w:rsid w:val="00AA7D9F"/>
    <w:rsid w:val="00AB00ED"/>
    <w:rsid w:val="00AB0378"/>
    <w:rsid w:val="00AB053A"/>
    <w:rsid w:val="00AB07C9"/>
    <w:rsid w:val="00AB0CF0"/>
    <w:rsid w:val="00AB24E5"/>
    <w:rsid w:val="00AB64E5"/>
    <w:rsid w:val="00AB70D3"/>
    <w:rsid w:val="00AB7445"/>
    <w:rsid w:val="00AB7D1D"/>
    <w:rsid w:val="00AC0ABE"/>
    <w:rsid w:val="00AC1730"/>
    <w:rsid w:val="00AD03A6"/>
    <w:rsid w:val="00AD16B2"/>
    <w:rsid w:val="00AD18C6"/>
    <w:rsid w:val="00AD1D63"/>
    <w:rsid w:val="00AD30D3"/>
    <w:rsid w:val="00AD75B9"/>
    <w:rsid w:val="00AE02A6"/>
    <w:rsid w:val="00AE1184"/>
    <w:rsid w:val="00AE1CF2"/>
    <w:rsid w:val="00AE2754"/>
    <w:rsid w:val="00AE587D"/>
    <w:rsid w:val="00AE6849"/>
    <w:rsid w:val="00AE7FAB"/>
    <w:rsid w:val="00AF1E67"/>
    <w:rsid w:val="00AF3F0C"/>
    <w:rsid w:val="00AF5493"/>
    <w:rsid w:val="00AF6779"/>
    <w:rsid w:val="00B03C94"/>
    <w:rsid w:val="00B03F6F"/>
    <w:rsid w:val="00B07177"/>
    <w:rsid w:val="00B07B48"/>
    <w:rsid w:val="00B12444"/>
    <w:rsid w:val="00B12A3E"/>
    <w:rsid w:val="00B12BE0"/>
    <w:rsid w:val="00B134FF"/>
    <w:rsid w:val="00B14879"/>
    <w:rsid w:val="00B14887"/>
    <w:rsid w:val="00B14DDD"/>
    <w:rsid w:val="00B15B6C"/>
    <w:rsid w:val="00B15FE1"/>
    <w:rsid w:val="00B16565"/>
    <w:rsid w:val="00B16831"/>
    <w:rsid w:val="00B2137D"/>
    <w:rsid w:val="00B217A9"/>
    <w:rsid w:val="00B2370C"/>
    <w:rsid w:val="00B23C50"/>
    <w:rsid w:val="00B248D2"/>
    <w:rsid w:val="00B25A74"/>
    <w:rsid w:val="00B25C5F"/>
    <w:rsid w:val="00B26842"/>
    <w:rsid w:val="00B26F19"/>
    <w:rsid w:val="00B30A5C"/>
    <w:rsid w:val="00B3141B"/>
    <w:rsid w:val="00B337B6"/>
    <w:rsid w:val="00B347DA"/>
    <w:rsid w:val="00B40521"/>
    <w:rsid w:val="00B4082E"/>
    <w:rsid w:val="00B4137A"/>
    <w:rsid w:val="00B415AB"/>
    <w:rsid w:val="00B43930"/>
    <w:rsid w:val="00B44F6A"/>
    <w:rsid w:val="00B459BF"/>
    <w:rsid w:val="00B47688"/>
    <w:rsid w:val="00B507E4"/>
    <w:rsid w:val="00B50CE3"/>
    <w:rsid w:val="00B50F80"/>
    <w:rsid w:val="00B520F0"/>
    <w:rsid w:val="00B5471B"/>
    <w:rsid w:val="00B54DC8"/>
    <w:rsid w:val="00B55F70"/>
    <w:rsid w:val="00B6180D"/>
    <w:rsid w:val="00B667AB"/>
    <w:rsid w:val="00B70F09"/>
    <w:rsid w:val="00B71D12"/>
    <w:rsid w:val="00B71D35"/>
    <w:rsid w:val="00B72DEE"/>
    <w:rsid w:val="00B738E9"/>
    <w:rsid w:val="00B75818"/>
    <w:rsid w:val="00B77495"/>
    <w:rsid w:val="00B776DB"/>
    <w:rsid w:val="00B81186"/>
    <w:rsid w:val="00B81C5B"/>
    <w:rsid w:val="00B835D0"/>
    <w:rsid w:val="00B848DC"/>
    <w:rsid w:val="00B84BD8"/>
    <w:rsid w:val="00B8591B"/>
    <w:rsid w:val="00B861FB"/>
    <w:rsid w:val="00B86E62"/>
    <w:rsid w:val="00B87A63"/>
    <w:rsid w:val="00B87AF9"/>
    <w:rsid w:val="00B9045E"/>
    <w:rsid w:val="00B924A8"/>
    <w:rsid w:val="00B95246"/>
    <w:rsid w:val="00B953F5"/>
    <w:rsid w:val="00B9697B"/>
    <w:rsid w:val="00BA2C1E"/>
    <w:rsid w:val="00BA480B"/>
    <w:rsid w:val="00BA5B26"/>
    <w:rsid w:val="00BA681E"/>
    <w:rsid w:val="00BA7659"/>
    <w:rsid w:val="00BA78AB"/>
    <w:rsid w:val="00BA7E35"/>
    <w:rsid w:val="00BB01E0"/>
    <w:rsid w:val="00BB09F6"/>
    <w:rsid w:val="00BB0EE8"/>
    <w:rsid w:val="00BB1338"/>
    <w:rsid w:val="00BB1E57"/>
    <w:rsid w:val="00BB5914"/>
    <w:rsid w:val="00BB7869"/>
    <w:rsid w:val="00BC1B0D"/>
    <w:rsid w:val="00BC1BB3"/>
    <w:rsid w:val="00BC2D99"/>
    <w:rsid w:val="00BC3FE7"/>
    <w:rsid w:val="00BC5BC1"/>
    <w:rsid w:val="00BC6790"/>
    <w:rsid w:val="00BC75F9"/>
    <w:rsid w:val="00BC7BF8"/>
    <w:rsid w:val="00BD0645"/>
    <w:rsid w:val="00BD06D1"/>
    <w:rsid w:val="00BD1021"/>
    <w:rsid w:val="00BD16AD"/>
    <w:rsid w:val="00BD3B74"/>
    <w:rsid w:val="00BD5B3A"/>
    <w:rsid w:val="00BD6B39"/>
    <w:rsid w:val="00BD7D8D"/>
    <w:rsid w:val="00BD7F86"/>
    <w:rsid w:val="00BE01A8"/>
    <w:rsid w:val="00BE0EEE"/>
    <w:rsid w:val="00BE19A8"/>
    <w:rsid w:val="00BE21B6"/>
    <w:rsid w:val="00BE3201"/>
    <w:rsid w:val="00BE493D"/>
    <w:rsid w:val="00BE6B05"/>
    <w:rsid w:val="00BE7C26"/>
    <w:rsid w:val="00BF06A9"/>
    <w:rsid w:val="00BF158E"/>
    <w:rsid w:val="00BF19D5"/>
    <w:rsid w:val="00BF2312"/>
    <w:rsid w:val="00BF33B5"/>
    <w:rsid w:val="00BF3CE2"/>
    <w:rsid w:val="00BF3DD2"/>
    <w:rsid w:val="00BF4916"/>
    <w:rsid w:val="00BF4C9E"/>
    <w:rsid w:val="00C000EF"/>
    <w:rsid w:val="00C005C4"/>
    <w:rsid w:val="00C01DF7"/>
    <w:rsid w:val="00C01EB1"/>
    <w:rsid w:val="00C03E62"/>
    <w:rsid w:val="00C0514A"/>
    <w:rsid w:val="00C14BC6"/>
    <w:rsid w:val="00C173EB"/>
    <w:rsid w:val="00C21C8B"/>
    <w:rsid w:val="00C226F7"/>
    <w:rsid w:val="00C22E84"/>
    <w:rsid w:val="00C26ABA"/>
    <w:rsid w:val="00C27B67"/>
    <w:rsid w:val="00C304B7"/>
    <w:rsid w:val="00C32255"/>
    <w:rsid w:val="00C32514"/>
    <w:rsid w:val="00C33073"/>
    <w:rsid w:val="00C42CC6"/>
    <w:rsid w:val="00C43D51"/>
    <w:rsid w:val="00C43F46"/>
    <w:rsid w:val="00C44A51"/>
    <w:rsid w:val="00C45296"/>
    <w:rsid w:val="00C50E3C"/>
    <w:rsid w:val="00C525F9"/>
    <w:rsid w:val="00C52D53"/>
    <w:rsid w:val="00C54661"/>
    <w:rsid w:val="00C60A8A"/>
    <w:rsid w:val="00C60FA0"/>
    <w:rsid w:val="00C6292F"/>
    <w:rsid w:val="00C63AE3"/>
    <w:rsid w:val="00C63EF5"/>
    <w:rsid w:val="00C64DB4"/>
    <w:rsid w:val="00C651C1"/>
    <w:rsid w:val="00C6534E"/>
    <w:rsid w:val="00C73065"/>
    <w:rsid w:val="00C735F2"/>
    <w:rsid w:val="00C7469E"/>
    <w:rsid w:val="00C74D1B"/>
    <w:rsid w:val="00C74E61"/>
    <w:rsid w:val="00C74EA9"/>
    <w:rsid w:val="00C757C1"/>
    <w:rsid w:val="00C76CB7"/>
    <w:rsid w:val="00C779CA"/>
    <w:rsid w:val="00C77B85"/>
    <w:rsid w:val="00C80113"/>
    <w:rsid w:val="00C80209"/>
    <w:rsid w:val="00C805E6"/>
    <w:rsid w:val="00C80A81"/>
    <w:rsid w:val="00C817FA"/>
    <w:rsid w:val="00C857B2"/>
    <w:rsid w:val="00C902CA"/>
    <w:rsid w:val="00C92CB5"/>
    <w:rsid w:val="00C9336A"/>
    <w:rsid w:val="00C94387"/>
    <w:rsid w:val="00C945BB"/>
    <w:rsid w:val="00C96E50"/>
    <w:rsid w:val="00CA02FE"/>
    <w:rsid w:val="00CA034F"/>
    <w:rsid w:val="00CA143A"/>
    <w:rsid w:val="00CA2540"/>
    <w:rsid w:val="00CA2FE0"/>
    <w:rsid w:val="00CA4032"/>
    <w:rsid w:val="00CA457D"/>
    <w:rsid w:val="00CA50EB"/>
    <w:rsid w:val="00CA5495"/>
    <w:rsid w:val="00CA7864"/>
    <w:rsid w:val="00CA7CFE"/>
    <w:rsid w:val="00CB0B7C"/>
    <w:rsid w:val="00CB2C85"/>
    <w:rsid w:val="00CB3A7B"/>
    <w:rsid w:val="00CB3B07"/>
    <w:rsid w:val="00CB3C78"/>
    <w:rsid w:val="00CB4609"/>
    <w:rsid w:val="00CB5EB0"/>
    <w:rsid w:val="00CB5F27"/>
    <w:rsid w:val="00CC031A"/>
    <w:rsid w:val="00CC0F3B"/>
    <w:rsid w:val="00CC23E0"/>
    <w:rsid w:val="00CC35B4"/>
    <w:rsid w:val="00CC4205"/>
    <w:rsid w:val="00CC4770"/>
    <w:rsid w:val="00CC58EE"/>
    <w:rsid w:val="00CC78A2"/>
    <w:rsid w:val="00CD19FF"/>
    <w:rsid w:val="00CD2A03"/>
    <w:rsid w:val="00CD4178"/>
    <w:rsid w:val="00CD43AB"/>
    <w:rsid w:val="00CD4490"/>
    <w:rsid w:val="00CD64B0"/>
    <w:rsid w:val="00CD6D97"/>
    <w:rsid w:val="00CE07F2"/>
    <w:rsid w:val="00CE18C3"/>
    <w:rsid w:val="00CE1986"/>
    <w:rsid w:val="00CE1D02"/>
    <w:rsid w:val="00CE2B4B"/>
    <w:rsid w:val="00CE3864"/>
    <w:rsid w:val="00CE3CDA"/>
    <w:rsid w:val="00CE418F"/>
    <w:rsid w:val="00CE442B"/>
    <w:rsid w:val="00CE72FA"/>
    <w:rsid w:val="00CF09CD"/>
    <w:rsid w:val="00CF3B79"/>
    <w:rsid w:val="00CF5AEB"/>
    <w:rsid w:val="00CF5B2B"/>
    <w:rsid w:val="00CF5B6A"/>
    <w:rsid w:val="00CF5E36"/>
    <w:rsid w:val="00CF6FD3"/>
    <w:rsid w:val="00CF7593"/>
    <w:rsid w:val="00D00180"/>
    <w:rsid w:val="00D0242B"/>
    <w:rsid w:val="00D02653"/>
    <w:rsid w:val="00D02DE8"/>
    <w:rsid w:val="00D045F7"/>
    <w:rsid w:val="00D07D32"/>
    <w:rsid w:val="00D1238D"/>
    <w:rsid w:val="00D125B4"/>
    <w:rsid w:val="00D14E55"/>
    <w:rsid w:val="00D166F0"/>
    <w:rsid w:val="00D16929"/>
    <w:rsid w:val="00D17131"/>
    <w:rsid w:val="00D1718F"/>
    <w:rsid w:val="00D17475"/>
    <w:rsid w:val="00D17AB6"/>
    <w:rsid w:val="00D17B0D"/>
    <w:rsid w:val="00D17DA0"/>
    <w:rsid w:val="00D20898"/>
    <w:rsid w:val="00D2109D"/>
    <w:rsid w:val="00D216C3"/>
    <w:rsid w:val="00D2191C"/>
    <w:rsid w:val="00D21B50"/>
    <w:rsid w:val="00D22E67"/>
    <w:rsid w:val="00D22F78"/>
    <w:rsid w:val="00D24AF7"/>
    <w:rsid w:val="00D25009"/>
    <w:rsid w:val="00D25729"/>
    <w:rsid w:val="00D260B5"/>
    <w:rsid w:val="00D33EBD"/>
    <w:rsid w:val="00D34910"/>
    <w:rsid w:val="00D35045"/>
    <w:rsid w:val="00D377B2"/>
    <w:rsid w:val="00D37960"/>
    <w:rsid w:val="00D37F48"/>
    <w:rsid w:val="00D43FDF"/>
    <w:rsid w:val="00D441F2"/>
    <w:rsid w:val="00D44C72"/>
    <w:rsid w:val="00D45F38"/>
    <w:rsid w:val="00D471CA"/>
    <w:rsid w:val="00D50923"/>
    <w:rsid w:val="00D51EBC"/>
    <w:rsid w:val="00D534C3"/>
    <w:rsid w:val="00D54777"/>
    <w:rsid w:val="00D55DC7"/>
    <w:rsid w:val="00D56312"/>
    <w:rsid w:val="00D57F71"/>
    <w:rsid w:val="00D601BE"/>
    <w:rsid w:val="00D6048D"/>
    <w:rsid w:val="00D6240F"/>
    <w:rsid w:val="00D62A12"/>
    <w:rsid w:val="00D64D8E"/>
    <w:rsid w:val="00D660BC"/>
    <w:rsid w:val="00D6668B"/>
    <w:rsid w:val="00D67698"/>
    <w:rsid w:val="00D71DF9"/>
    <w:rsid w:val="00D74451"/>
    <w:rsid w:val="00D744F6"/>
    <w:rsid w:val="00D80344"/>
    <w:rsid w:val="00D8050C"/>
    <w:rsid w:val="00D81B8F"/>
    <w:rsid w:val="00D82084"/>
    <w:rsid w:val="00D8304E"/>
    <w:rsid w:val="00D84AEA"/>
    <w:rsid w:val="00D84D99"/>
    <w:rsid w:val="00D85FAB"/>
    <w:rsid w:val="00D862C2"/>
    <w:rsid w:val="00D8631C"/>
    <w:rsid w:val="00D86D01"/>
    <w:rsid w:val="00D87B45"/>
    <w:rsid w:val="00D929E0"/>
    <w:rsid w:val="00D95888"/>
    <w:rsid w:val="00DA0F05"/>
    <w:rsid w:val="00DA1F02"/>
    <w:rsid w:val="00DA3C10"/>
    <w:rsid w:val="00DA4097"/>
    <w:rsid w:val="00DA4635"/>
    <w:rsid w:val="00DA55A0"/>
    <w:rsid w:val="00DA58D2"/>
    <w:rsid w:val="00DA7CE0"/>
    <w:rsid w:val="00DB0847"/>
    <w:rsid w:val="00DB097E"/>
    <w:rsid w:val="00DB1EB3"/>
    <w:rsid w:val="00DB1F0C"/>
    <w:rsid w:val="00DB2595"/>
    <w:rsid w:val="00DB2CC4"/>
    <w:rsid w:val="00DB3B5F"/>
    <w:rsid w:val="00DB4FB9"/>
    <w:rsid w:val="00DC3142"/>
    <w:rsid w:val="00DC3522"/>
    <w:rsid w:val="00DC3EF7"/>
    <w:rsid w:val="00DC482F"/>
    <w:rsid w:val="00DC496B"/>
    <w:rsid w:val="00DC4FBC"/>
    <w:rsid w:val="00DC58CE"/>
    <w:rsid w:val="00DC6FCA"/>
    <w:rsid w:val="00DC725F"/>
    <w:rsid w:val="00DD05FB"/>
    <w:rsid w:val="00DD2103"/>
    <w:rsid w:val="00DD2D1D"/>
    <w:rsid w:val="00DD39F8"/>
    <w:rsid w:val="00DD528D"/>
    <w:rsid w:val="00DD74E0"/>
    <w:rsid w:val="00DD7A80"/>
    <w:rsid w:val="00DE1854"/>
    <w:rsid w:val="00DE1AD4"/>
    <w:rsid w:val="00DE3853"/>
    <w:rsid w:val="00DE5EC2"/>
    <w:rsid w:val="00DE6670"/>
    <w:rsid w:val="00DE78DE"/>
    <w:rsid w:val="00DF1170"/>
    <w:rsid w:val="00DF1665"/>
    <w:rsid w:val="00DF26B5"/>
    <w:rsid w:val="00DF509E"/>
    <w:rsid w:val="00DF51D9"/>
    <w:rsid w:val="00DF54DE"/>
    <w:rsid w:val="00DF5546"/>
    <w:rsid w:val="00DF6F34"/>
    <w:rsid w:val="00DF7233"/>
    <w:rsid w:val="00DF7DF5"/>
    <w:rsid w:val="00E00F13"/>
    <w:rsid w:val="00E012F8"/>
    <w:rsid w:val="00E014D3"/>
    <w:rsid w:val="00E01787"/>
    <w:rsid w:val="00E024C5"/>
    <w:rsid w:val="00E02BA1"/>
    <w:rsid w:val="00E03689"/>
    <w:rsid w:val="00E03A76"/>
    <w:rsid w:val="00E04853"/>
    <w:rsid w:val="00E06F93"/>
    <w:rsid w:val="00E10C8F"/>
    <w:rsid w:val="00E1342B"/>
    <w:rsid w:val="00E1402D"/>
    <w:rsid w:val="00E1492D"/>
    <w:rsid w:val="00E14EAA"/>
    <w:rsid w:val="00E15C4F"/>
    <w:rsid w:val="00E16E01"/>
    <w:rsid w:val="00E20202"/>
    <w:rsid w:val="00E21500"/>
    <w:rsid w:val="00E22937"/>
    <w:rsid w:val="00E2314D"/>
    <w:rsid w:val="00E232DC"/>
    <w:rsid w:val="00E242EC"/>
    <w:rsid w:val="00E250F4"/>
    <w:rsid w:val="00E25CC0"/>
    <w:rsid w:val="00E3089F"/>
    <w:rsid w:val="00E3171B"/>
    <w:rsid w:val="00E3196F"/>
    <w:rsid w:val="00E320E3"/>
    <w:rsid w:val="00E32D28"/>
    <w:rsid w:val="00E32DC9"/>
    <w:rsid w:val="00E33277"/>
    <w:rsid w:val="00E33927"/>
    <w:rsid w:val="00E35053"/>
    <w:rsid w:val="00E371B8"/>
    <w:rsid w:val="00E41B93"/>
    <w:rsid w:val="00E43A14"/>
    <w:rsid w:val="00E43EE6"/>
    <w:rsid w:val="00E43FDE"/>
    <w:rsid w:val="00E446C3"/>
    <w:rsid w:val="00E44E67"/>
    <w:rsid w:val="00E45416"/>
    <w:rsid w:val="00E45650"/>
    <w:rsid w:val="00E47818"/>
    <w:rsid w:val="00E50849"/>
    <w:rsid w:val="00E52A92"/>
    <w:rsid w:val="00E52F86"/>
    <w:rsid w:val="00E536AB"/>
    <w:rsid w:val="00E53A08"/>
    <w:rsid w:val="00E54010"/>
    <w:rsid w:val="00E5469E"/>
    <w:rsid w:val="00E54946"/>
    <w:rsid w:val="00E54BC8"/>
    <w:rsid w:val="00E550B6"/>
    <w:rsid w:val="00E57B05"/>
    <w:rsid w:val="00E6072D"/>
    <w:rsid w:val="00E61724"/>
    <w:rsid w:val="00E61B6D"/>
    <w:rsid w:val="00E63621"/>
    <w:rsid w:val="00E63C54"/>
    <w:rsid w:val="00E63C80"/>
    <w:rsid w:val="00E648E7"/>
    <w:rsid w:val="00E66C38"/>
    <w:rsid w:val="00E67E2A"/>
    <w:rsid w:val="00E70063"/>
    <w:rsid w:val="00E70C4A"/>
    <w:rsid w:val="00E710FE"/>
    <w:rsid w:val="00E715BF"/>
    <w:rsid w:val="00E735F1"/>
    <w:rsid w:val="00E73AFB"/>
    <w:rsid w:val="00E76557"/>
    <w:rsid w:val="00E77ACD"/>
    <w:rsid w:val="00E80819"/>
    <w:rsid w:val="00E81217"/>
    <w:rsid w:val="00E90BC5"/>
    <w:rsid w:val="00E9226D"/>
    <w:rsid w:val="00E92BF1"/>
    <w:rsid w:val="00E939D3"/>
    <w:rsid w:val="00E93D38"/>
    <w:rsid w:val="00E94042"/>
    <w:rsid w:val="00E94FB5"/>
    <w:rsid w:val="00E952D2"/>
    <w:rsid w:val="00E95FAC"/>
    <w:rsid w:val="00E968A2"/>
    <w:rsid w:val="00E977DB"/>
    <w:rsid w:val="00E97E28"/>
    <w:rsid w:val="00EA10BA"/>
    <w:rsid w:val="00EA1EED"/>
    <w:rsid w:val="00EA29EC"/>
    <w:rsid w:val="00EA335E"/>
    <w:rsid w:val="00EA7935"/>
    <w:rsid w:val="00EA7D82"/>
    <w:rsid w:val="00EB0039"/>
    <w:rsid w:val="00EB070E"/>
    <w:rsid w:val="00EB3DD3"/>
    <w:rsid w:val="00EB68F9"/>
    <w:rsid w:val="00EC03E7"/>
    <w:rsid w:val="00EC4269"/>
    <w:rsid w:val="00EC4B25"/>
    <w:rsid w:val="00EC5485"/>
    <w:rsid w:val="00EC5708"/>
    <w:rsid w:val="00EC71DC"/>
    <w:rsid w:val="00ED1683"/>
    <w:rsid w:val="00ED18A5"/>
    <w:rsid w:val="00ED2DE1"/>
    <w:rsid w:val="00ED53D6"/>
    <w:rsid w:val="00ED5722"/>
    <w:rsid w:val="00ED6603"/>
    <w:rsid w:val="00ED6A6F"/>
    <w:rsid w:val="00ED6B3C"/>
    <w:rsid w:val="00EE2B1A"/>
    <w:rsid w:val="00EE32CA"/>
    <w:rsid w:val="00EE58A1"/>
    <w:rsid w:val="00EE5A25"/>
    <w:rsid w:val="00EE6943"/>
    <w:rsid w:val="00EE6A99"/>
    <w:rsid w:val="00EE7815"/>
    <w:rsid w:val="00EF124B"/>
    <w:rsid w:val="00EF1AD5"/>
    <w:rsid w:val="00EF26F4"/>
    <w:rsid w:val="00EF329E"/>
    <w:rsid w:val="00EF3CCF"/>
    <w:rsid w:val="00EF3F71"/>
    <w:rsid w:val="00EF5EC0"/>
    <w:rsid w:val="00EF7892"/>
    <w:rsid w:val="00F01BDB"/>
    <w:rsid w:val="00F03378"/>
    <w:rsid w:val="00F100E9"/>
    <w:rsid w:val="00F10BF2"/>
    <w:rsid w:val="00F10C8C"/>
    <w:rsid w:val="00F115CA"/>
    <w:rsid w:val="00F115DC"/>
    <w:rsid w:val="00F1190D"/>
    <w:rsid w:val="00F12D3A"/>
    <w:rsid w:val="00F13649"/>
    <w:rsid w:val="00F14C1E"/>
    <w:rsid w:val="00F151C4"/>
    <w:rsid w:val="00F15F78"/>
    <w:rsid w:val="00F176D7"/>
    <w:rsid w:val="00F176E7"/>
    <w:rsid w:val="00F17D4E"/>
    <w:rsid w:val="00F20BE9"/>
    <w:rsid w:val="00F20F4C"/>
    <w:rsid w:val="00F217E2"/>
    <w:rsid w:val="00F222C2"/>
    <w:rsid w:val="00F22536"/>
    <w:rsid w:val="00F229D4"/>
    <w:rsid w:val="00F2411F"/>
    <w:rsid w:val="00F26D27"/>
    <w:rsid w:val="00F26F46"/>
    <w:rsid w:val="00F27312"/>
    <w:rsid w:val="00F27359"/>
    <w:rsid w:val="00F2742B"/>
    <w:rsid w:val="00F31512"/>
    <w:rsid w:val="00F36114"/>
    <w:rsid w:val="00F363EB"/>
    <w:rsid w:val="00F3723A"/>
    <w:rsid w:val="00F37B44"/>
    <w:rsid w:val="00F41042"/>
    <w:rsid w:val="00F42F73"/>
    <w:rsid w:val="00F45288"/>
    <w:rsid w:val="00F453B8"/>
    <w:rsid w:val="00F504C8"/>
    <w:rsid w:val="00F51B58"/>
    <w:rsid w:val="00F52FDC"/>
    <w:rsid w:val="00F5440D"/>
    <w:rsid w:val="00F54ACE"/>
    <w:rsid w:val="00F55F9D"/>
    <w:rsid w:val="00F57047"/>
    <w:rsid w:val="00F614A4"/>
    <w:rsid w:val="00F618C0"/>
    <w:rsid w:val="00F642B6"/>
    <w:rsid w:val="00F7101F"/>
    <w:rsid w:val="00F72D56"/>
    <w:rsid w:val="00F7709D"/>
    <w:rsid w:val="00F77379"/>
    <w:rsid w:val="00F77975"/>
    <w:rsid w:val="00F800C5"/>
    <w:rsid w:val="00F81FCA"/>
    <w:rsid w:val="00F82E06"/>
    <w:rsid w:val="00F8307A"/>
    <w:rsid w:val="00F83E84"/>
    <w:rsid w:val="00F843D6"/>
    <w:rsid w:val="00F8469B"/>
    <w:rsid w:val="00F84C09"/>
    <w:rsid w:val="00F8507F"/>
    <w:rsid w:val="00F85C20"/>
    <w:rsid w:val="00F86F73"/>
    <w:rsid w:val="00F87248"/>
    <w:rsid w:val="00F9016D"/>
    <w:rsid w:val="00F9113C"/>
    <w:rsid w:val="00FA0288"/>
    <w:rsid w:val="00FA186F"/>
    <w:rsid w:val="00FA308E"/>
    <w:rsid w:val="00FA344D"/>
    <w:rsid w:val="00FA54FD"/>
    <w:rsid w:val="00FA5587"/>
    <w:rsid w:val="00FA5F31"/>
    <w:rsid w:val="00FA67F9"/>
    <w:rsid w:val="00FA7AC1"/>
    <w:rsid w:val="00FB13C7"/>
    <w:rsid w:val="00FB226E"/>
    <w:rsid w:val="00FB2515"/>
    <w:rsid w:val="00FB2AA8"/>
    <w:rsid w:val="00FB3A45"/>
    <w:rsid w:val="00FB6B6C"/>
    <w:rsid w:val="00FB7943"/>
    <w:rsid w:val="00FC2433"/>
    <w:rsid w:val="00FC2B15"/>
    <w:rsid w:val="00FC3042"/>
    <w:rsid w:val="00FC43A0"/>
    <w:rsid w:val="00FC5340"/>
    <w:rsid w:val="00FC5454"/>
    <w:rsid w:val="00FC5CB9"/>
    <w:rsid w:val="00FC64E0"/>
    <w:rsid w:val="00FC68D1"/>
    <w:rsid w:val="00FC6E96"/>
    <w:rsid w:val="00FC6EEF"/>
    <w:rsid w:val="00FC6F6B"/>
    <w:rsid w:val="00FD2D14"/>
    <w:rsid w:val="00FD4A65"/>
    <w:rsid w:val="00FD6168"/>
    <w:rsid w:val="00FD69ED"/>
    <w:rsid w:val="00FD6CDA"/>
    <w:rsid w:val="00FD71FC"/>
    <w:rsid w:val="00FE1576"/>
    <w:rsid w:val="00FE2246"/>
    <w:rsid w:val="00FE395E"/>
    <w:rsid w:val="00FE4665"/>
    <w:rsid w:val="00FE509F"/>
    <w:rsid w:val="00FE5648"/>
    <w:rsid w:val="00FE7A9A"/>
    <w:rsid w:val="00FF148F"/>
    <w:rsid w:val="00FF2F8C"/>
    <w:rsid w:val="00FF54B7"/>
    <w:rsid w:val="00FF54E8"/>
    <w:rsid w:val="00FF5654"/>
    <w:rsid w:val="00FF6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A641A"/>
  <w14:defaultImageDpi w14:val="32767"/>
  <w15:chartTrackingRefBased/>
  <w15:docId w15:val="{F375EBB4-4AD6-104D-86B2-F07E9683A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5A8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4D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527A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3527A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F5B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5B2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5B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5B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5B2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F6FF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355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553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233CC"/>
  </w:style>
  <w:style w:type="character" w:customStyle="1" w:styleId="Heading2Char">
    <w:name w:val="Heading 2 Char"/>
    <w:basedOn w:val="DefaultParagraphFont"/>
    <w:link w:val="Heading2"/>
    <w:uiPriority w:val="9"/>
    <w:rsid w:val="007E5A8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Footer">
    <w:name w:val="footer"/>
    <w:basedOn w:val="Normal"/>
    <w:link w:val="FooterChar"/>
    <w:uiPriority w:val="99"/>
    <w:unhideWhenUsed/>
    <w:rsid w:val="00F82E0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2E06"/>
  </w:style>
  <w:style w:type="character" w:styleId="PageNumber">
    <w:name w:val="page number"/>
    <w:basedOn w:val="DefaultParagraphFont"/>
    <w:uiPriority w:val="99"/>
    <w:semiHidden/>
    <w:unhideWhenUsed/>
    <w:rsid w:val="00F82E06"/>
  </w:style>
  <w:style w:type="character" w:customStyle="1" w:styleId="UnresolvedMention">
    <w:name w:val="Unresolved Mention"/>
    <w:basedOn w:val="DefaultParagraphFont"/>
    <w:uiPriority w:val="99"/>
    <w:semiHidden/>
    <w:unhideWhenUsed/>
    <w:rsid w:val="00BA765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BFFA5D88002DD4998EB36214547BEF6" ma:contentTypeVersion="15" ma:contentTypeDescription="Create a new document." ma:contentTypeScope="" ma:versionID="8e021ba7bf3a3bb3561907d96e7c3d65">
  <xsd:schema xmlns:xsd="http://www.w3.org/2001/XMLSchema" xmlns:xs="http://www.w3.org/2001/XMLSchema" xmlns:p="http://schemas.microsoft.com/office/2006/metadata/properties" xmlns:ns3="b001036b-6088-4201-8259-ab660081bf4d" xmlns:ns4="dd914ba6-758e-4109-8c0c-79f7a153eb9f" targetNamespace="http://schemas.microsoft.com/office/2006/metadata/properties" ma:root="true" ma:fieldsID="70f59b307bb6269ab49a336cdbd4827c" ns3:_="" ns4:_="">
    <xsd:import namespace="b001036b-6088-4201-8259-ab660081bf4d"/>
    <xsd:import namespace="dd914ba6-758e-4109-8c0c-79f7a153eb9f"/>
    <xsd:element name="properties">
      <xsd:complexType>
        <xsd:sequence>
          <xsd:element name="documentManagement">
            <xsd:complexType>
              <xsd:all>
                <xsd:element ref="ns3:xSherpaClassifyTag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01036b-6088-4201-8259-ab660081bf4d" elementFormDefault="qualified">
    <xsd:import namespace="http://schemas.microsoft.com/office/2006/documentManagement/types"/>
    <xsd:import namespace="http://schemas.microsoft.com/office/infopath/2007/PartnerControls"/>
    <xsd:element name="xSherpaClassifyTag" ma:index="8" nillable="true" ma:displayName="xSherpaClassifyTag" ma:internalName="xSherpaClassifyTag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914ba6-758e-4109-8c0c-79f7a153eb9f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xSherpaClassifyTag xmlns="b001036b-6088-4201-8259-ab660081bf4d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55FE295-0E3C-4444-A6D8-520EEF125D2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001036b-6088-4201-8259-ab660081bf4d"/>
    <ds:schemaRef ds:uri="dd914ba6-758e-4109-8c0c-79f7a153eb9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D46E9B1-8AF0-4D1F-BD0F-BBD30466AAF3}">
  <ds:schemaRefs>
    <ds:schemaRef ds:uri="http://schemas.microsoft.com/office/2006/metadata/properties"/>
    <ds:schemaRef ds:uri="http://schemas.microsoft.com/office/infopath/2007/PartnerControls"/>
    <ds:schemaRef ds:uri="b001036b-6088-4201-8259-ab660081bf4d"/>
  </ds:schemaRefs>
</ds:datastoreItem>
</file>

<file path=customXml/itemProps3.xml><?xml version="1.0" encoding="utf-8"?>
<ds:datastoreItem xmlns:ds="http://schemas.openxmlformats.org/officeDocument/2006/customXml" ds:itemID="{932C541D-C507-4517-9C22-AD3C973D4A4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82D9E74-C686-482D-A825-D9C5BD846D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05</Words>
  <Characters>8009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she Khan</dc:creator>
  <cp:keywords/>
  <dc:description/>
  <cp:lastModifiedBy>Hemapriya Alagesan</cp:lastModifiedBy>
  <cp:revision>4</cp:revision>
  <cp:lastPrinted>2025-08-18T11:10:00Z</cp:lastPrinted>
  <dcterms:created xsi:type="dcterms:W3CDTF">2025-08-19T16:13:00Z</dcterms:created>
  <dcterms:modified xsi:type="dcterms:W3CDTF">2025-08-29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BFFA5D88002DD4998EB36214547BEF6</vt:lpwstr>
  </property>
</Properties>
</file>